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84"/>
        <w:gridCol w:w="567"/>
        <w:gridCol w:w="709"/>
        <w:gridCol w:w="425"/>
        <w:gridCol w:w="284"/>
        <w:gridCol w:w="567"/>
        <w:gridCol w:w="708"/>
        <w:gridCol w:w="567"/>
        <w:gridCol w:w="709"/>
        <w:gridCol w:w="425"/>
        <w:gridCol w:w="567"/>
        <w:gridCol w:w="567"/>
        <w:gridCol w:w="709"/>
        <w:gridCol w:w="709"/>
        <w:gridCol w:w="709"/>
        <w:gridCol w:w="425"/>
        <w:gridCol w:w="425"/>
        <w:gridCol w:w="567"/>
        <w:gridCol w:w="709"/>
        <w:gridCol w:w="567"/>
        <w:gridCol w:w="850"/>
        <w:gridCol w:w="426"/>
        <w:gridCol w:w="567"/>
        <w:gridCol w:w="567"/>
        <w:gridCol w:w="567"/>
      </w:tblGrid>
      <w:tr w:rsidR="00794971" w:rsidRPr="00D664A9" w:rsidTr="00794971">
        <w:tc>
          <w:tcPr>
            <w:tcW w:w="15276" w:type="dxa"/>
            <w:gridSpan w:val="2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94971" w:rsidRDefault="008869F4" w:rsidP="00794971">
            <w:pPr>
              <w:tabs>
                <w:tab w:val="left" w:pos="12770"/>
              </w:tabs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ditional file 1:</w:t>
            </w:r>
            <w:r w:rsidR="00794971" w:rsidRPr="0001246A">
              <w:rPr>
                <w:b/>
                <w:sz w:val="20"/>
                <w:szCs w:val="20"/>
              </w:rPr>
              <w:t xml:space="preserve"> Table</w:t>
            </w:r>
            <w:r w:rsidR="00794971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S</w:t>
            </w:r>
            <w:r w:rsidR="00794971">
              <w:rPr>
                <w:b/>
                <w:sz w:val="20"/>
                <w:szCs w:val="20"/>
              </w:rPr>
              <w:t>1</w:t>
            </w:r>
            <w:r w:rsidR="00794971" w:rsidRPr="0001246A">
              <w:rPr>
                <w:b/>
                <w:sz w:val="20"/>
                <w:szCs w:val="20"/>
              </w:rPr>
              <w:t xml:space="preserve">: Semi-quantitative summary of </w:t>
            </w:r>
            <w:r w:rsidR="00794971">
              <w:rPr>
                <w:b/>
                <w:sz w:val="20"/>
                <w:szCs w:val="20"/>
              </w:rPr>
              <w:t xml:space="preserve">neuronal loss (NL), </w:t>
            </w:r>
            <w:proofErr w:type="spellStart"/>
            <w:r w:rsidR="00794971" w:rsidRPr="0001246A">
              <w:rPr>
                <w:b/>
                <w:sz w:val="20"/>
                <w:szCs w:val="20"/>
              </w:rPr>
              <w:t>gliosis</w:t>
            </w:r>
            <w:proofErr w:type="spellEnd"/>
            <w:r w:rsidR="00794971" w:rsidRPr="0001246A">
              <w:rPr>
                <w:b/>
                <w:sz w:val="20"/>
                <w:szCs w:val="20"/>
              </w:rPr>
              <w:t xml:space="preserve"> pathology</w:t>
            </w:r>
            <w:r w:rsidR="00794971">
              <w:rPr>
                <w:b/>
                <w:sz w:val="20"/>
                <w:szCs w:val="20"/>
              </w:rPr>
              <w:t>,</w:t>
            </w:r>
            <w:r w:rsidR="00794971" w:rsidRPr="0001246A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794971" w:rsidRPr="0001246A">
              <w:rPr>
                <w:b/>
                <w:sz w:val="20"/>
                <w:szCs w:val="20"/>
              </w:rPr>
              <w:t>Lewy</w:t>
            </w:r>
            <w:proofErr w:type="spellEnd"/>
            <w:r w:rsidR="00794971" w:rsidRPr="0001246A">
              <w:rPr>
                <w:b/>
                <w:sz w:val="20"/>
                <w:szCs w:val="20"/>
              </w:rPr>
              <w:t xml:space="preserve"> bodies (LB)</w:t>
            </w:r>
            <w:r w:rsidR="00794971">
              <w:rPr>
                <w:b/>
                <w:sz w:val="20"/>
                <w:szCs w:val="20"/>
              </w:rPr>
              <w:t xml:space="preserve">, Tau pathology and Cerebral </w:t>
            </w:r>
            <w:proofErr w:type="spellStart"/>
            <w:r w:rsidR="00794971">
              <w:rPr>
                <w:b/>
                <w:sz w:val="20"/>
                <w:szCs w:val="20"/>
              </w:rPr>
              <w:t>amyloid</w:t>
            </w:r>
            <w:proofErr w:type="spellEnd"/>
            <w:r w:rsidR="00794971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794971">
              <w:rPr>
                <w:b/>
                <w:sz w:val="20"/>
                <w:szCs w:val="20"/>
              </w:rPr>
              <w:t>angiopathy</w:t>
            </w:r>
            <w:proofErr w:type="spellEnd"/>
            <w:r w:rsidR="00794971">
              <w:rPr>
                <w:b/>
                <w:sz w:val="20"/>
                <w:szCs w:val="20"/>
              </w:rPr>
              <w:t xml:space="preserve"> (CAA)</w:t>
            </w:r>
            <w:r w:rsidR="00794971" w:rsidRPr="0001246A">
              <w:rPr>
                <w:b/>
                <w:sz w:val="20"/>
                <w:szCs w:val="20"/>
              </w:rPr>
              <w:t xml:space="preserve"> in DYT1 cases</w:t>
            </w:r>
            <w:r w:rsidR="00794971">
              <w:rPr>
                <w:b/>
                <w:sz w:val="20"/>
                <w:szCs w:val="20"/>
              </w:rPr>
              <w:t xml:space="preserve"> </w:t>
            </w:r>
          </w:p>
          <w:p w:rsidR="00794971" w:rsidRPr="005E56A9" w:rsidRDefault="00794971" w:rsidP="00120C6D">
            <w:pPr>
              <w:tabs>
                <w:tab w:val="left" w:pos="12770"/>
              </w:tabs>
              <w:jc w:val="center"/>
              <w:rPr>
                <w:sz w:val="20"/>
                <w:szCs w:val="20"/>
              </w:rPr>
            </w:pPr>
          </w:p>
        </w:tc>
      </w:tr>
      <w:tr w:rsidR="00794971" w:rsidRPr="00D664A9" w:rsidTr="005A021B"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:rsidR="00794971" w:rsidRPr="005E56A9" w:rsidRDefault="00794971" w:rsidP="00AE3CBC">
            <w:pPr>
              <w:tabs>
                <w:tab w:val="left" w:pos="12770"/>
              </w:tabs>
              <w:rPr>
                <w:sz w:val="20"/>
                <w:szCs w:val="20"/>
              </w:rPr>
            </w:pPr>
            <w:r w:rsidRPr="005E56A9">
              <w:rPr>
                <w:sz w:val="20"/>
                <w:szCs w:val="20"/>
              </w:rPr>
              <w:t>Brain regions</w:t>
            </w:r>
          </w:p>
        </w:tc>
        <w:tc>
          <w:tcPr>
            <w:tcW w:w="3260" w:type="dxa"/>
            <w:gridSpan w:val="6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:rsidR="00794971" w:rsidRPr="005E56A9" w:rsidRDefault="00794971" w:rsidP="00366A7E">
            <w:pPr>
              <w:tabs>
                <w:tab w:val="left" w:pos="12770"/>
              </w:tabs>
              <w:jc w:val="center"/>
              <w:rPr>
                <w:sz w:val="20"/>
                <w:szCs w:val="20"/>
              </w:rPr>
            </w:pPr>
            <w:r w:rsidRPr="005E56A9">
              <w:rPr>
                <w:color w:val="000000"/>
                <w:sz w:val="20"/>
                <w:szCs w:val="20"/>
                <w:lang w:eastAsia="en-GB"/>
              </w:rPr>
              <w:t>Case 1</w:t>
            </w:r>
          </w:p>
        </w:tc>
        <w:tc>
          <w:tcPr>
            <w:tcW w:w="3544" w:type="dxa"/>
            <w:gridSpan w:val="6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:rsidR="00794971" w:rsidRPr="005E56A9" w:rsidRDefault="00794971" w:rsidP="00366A7E">
            <w:pPr>
              <w:tabs>
                <w:tab w:val="left" w:pos="12770"/>
              </w:tabs>
              <w:jc w:val="center"/>
              <w:rPr>
                <w:sz w:val="20"/>
                <w:szCs w:val="20"/>
              </w:rPr>
            </w:pPr>
            <w:r w:rsidRPr="005E56A9">
              <w:rPr>
                <w:sz w:val="20"/>
                <w:szCs w:val="20"/>
              </w:rPr>
              <w:t>Case 2</w:t>
            </w:r>
          </w:p>
        </w:tc>
        <w:tc>
          <w:tcPr>
            <w:tcW w:w="3544" w:type="dxa"/>
            <w:gridSpan w:val="6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794971" w:rsidRPr="005E56A9" w:rsidRDefault="00794971" w:rsidP="00366A7E">
            <w:pPr>
              <w:tabs>
                <w:tab w:val="left" w:pos="12770"/>
              </w:tabs>
              <w:jc w:val="center"/>
              <w:rPr>
                <w:sz w:val="20"/>
                <w:szCs w:val="20"/>
              </w:rPr>
            </w:pPr>
            <w:r w:rsidRPr="005E56A9">
              <w:rPr>
                <w:sz w:val="20"/>
                <w:szCs w:val="20"/>
              </w:rPr>
              <w:t>Case 3</w:t>
            </w:r>
          </w:p>
        </w:tc>
        <w:tc>
          <w:tcPr>
            <w:tcW w:w="3544" w:type="dxa"/>
            <w:gridSpan w:val="6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794971" w:rsidRPr="005E56A9" w:rsidRDefault="00794971" w:rsidP="00366A7E">
            <w:pPr>
              <w:tabs>
                <w:tab w:val="left" w:pos="12770"/>
              </w:tabs>
              <w:jc w:val="center"/>
              <w:rPr>
                <w:sz w:val="20"/>
                <w:szCs w:val="20"/>
              </w:rPr>
            </w:pPr>
            <w:r w:rsidRPr="005E56A9">
              <w:rPr>
                <w:sz w:val="20"/>
                <w:szCs w:val="20"/>
              </w:rPr>
              <w:t>Case 4</w:t>
            </w:r>
          </w:p>
        </w:tc>
      </w:tr>
      <w:tr w:rsidR="00794971" w:rsidRPr="00D664A9" w:rsidTr="005A021B">
        <w:trPr>
          <w:trHeight w:val="135"/>
        </w:trPr>
        <w:tc>
          <w:tcPr>
            <w:tcW w:w="1384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AE3CBC">
            <w:pPr>
              <w:tabs>
                <w:tab w:val="left" w:pos="12770"/>
              </w:tabs>
              <w:rPr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tcBorders>
              <w:left w:val="single" w:sz="12" w:space="0" w:color="auto"/>
            </w:tcBorders>
          </w:tcPr>
          <w:p w:rsidR="00794971" w:rsidRPr="00D664A9" w:rsidRDefault="00794971" w:rsidP="00AE3CBC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L</w:t>
            </w:r>
          </w:p>
        </w:tc>
        <w:tc>
          <w:tcPr>
            <w:tcW w:w="709" w:type="dxa"/>
            <w:vMerge w:val="restart"/>
          </w:tcPr>
          <w:p w:rsidR="00794971" w:rsidRPr="00D664A9" w:rsidRDefault="00794971" w:rsidP="00AE3CBC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Gliosis</w:t>
            </w:r>
          </w:p>
        </w:tc>
        <w:tc>
          <w:tcPr>
            <w:tcW w:w="709" w:type="dxa"/>
            <w:gridSpan w:val="2"/>
          </w:tcPr>
          <w:p w:rsidR="00794971" w:rsidRPr="00D664A9" w:rsidRDefault="00794971" w:rsidP="00AE3CBC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Aβ</w:t>
            </w:r>
          </w:p>
        </w:tc>
        <w:tc>
          <w:tcPr>
            <w:tcW w:w="567" w:type="dxa"/>
            <w:vMerge w:val="restart"/>
          </w:tcPr>
          <w:p w:rsidR="00794971" w:rsidRPr="00D664A9" w:rsidRDefault="00794971" w:rsidP="00A30D92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LB</w:t>
            </w:r>
          </w:p>
        </w:tc>
        <w:tc>
          <w:tcPr>
            <w:tcW w:w="708" w:type="dxa"/>
            <w:vMerge w:val="restart"/>
          </w:tcPr>
          <w:p w:rsidR="00794971" w:rsidRPr="00D664A9" w:rsidRDefault="00794971" w:rsidP="00AE3CBC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Tau</w:t>
            </w:r>
          </w:p>
        </w:tc>
        <w:tc>
          <w:tcPr>
            <w:tcW w:w="567" w:type="dxa"/>
            <w:vMerge w:val="restart"/>
            <w:tcBorders>
              <w:left w:val="single" w:sz="12" w:space="0" w:color="auto"/>
            </w:tcBorders>
          </w:tcPr>
          <w:p w:rsidR="00794971" w:rsidRPr="00D664A9" w:rsidRDefault="00794971" w:rsidP="00AE3CBC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L</w:t>
            </w:r>
          </w:p>
        </w:tc>
        <w:tc>
          <w:tcPr>
            <w:tcW w:w="709" w:type="dxa"/>
            <w:vMerge w:val="restart"/>
          </w:tcPr>
          <w:p w:rsidR="00794971" w:rsidRPr="00D664A9" w:rsidRDefault="00794971" w:rsidP="00AE3CBC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Gliosis</w:t>
            </w:r>
          </w:p>
        </w:tc>
        <w:tc>
          <w:tcPr>
            <w:tcW w:w="992" w:type="dxa"/>
            <w:gridSpan w:val="2"/>
          </w:tcPr>
          <w:p w:rsidR="00794971" w:rsidRPr="00D664A9" w:rsidRDefault="00794971" w:rsidP="00AE3CBC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Aβ</w:t>
            </w:r>
          </w:p>
        </w:tc>
        <w:tc>
          <w:tcPr>
            <w:tcW w:w="567" w:type="dxa"/>
            <w:vMerge w:val="restart"/>
          </w:tcPr>
          <w:p w:rsidR="00794971" w:rsidRPr="00D664A9" w:rsidRDefault="00794971" w:rsidP="00AE3CBC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LB</w:t>
            </w:r>
          </w:p>
        </w:tc>
        <w:tc>
          <w:tcPr>
            <w:tcW w:w="709" w:type="dxa"/>
            <w:vMerge w:val="restart"/>
          </w:tcPr>
          <w:p w:rsidR="00794971" w:rsidRPr="00D664A9" w:rsidRDefault="00794971" w:rsidP="00AE3CBC">
            <w:pPr>
              <w:tabs>
                <w:tab w:val="left" w:pos="12770"/>
              </w:tabs>
              <w:rPr>
                <w:sz w:val="16"/>
                <w:szCs w:val="16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Tau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:rsidR="00794971" w:rsidRPr="00D664A9" w:rsidRDefault="00794971" w:rsidP="00AE3CBC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L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94971" w:rsidRPr="00D664A9" w:rsidRDefault="00794971" w:rsidP="00AE3CBC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Gliosi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AE3CBC">
            <w:pPr>
              <w:tabs>
                <w:tab w:val="left" w:pos="12770"/>
              </w:tabs>
              <w:rPr>
                <w:sz w:val="16"/>
                <w:szCs w:val="16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Aβ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94971" w:rsidRPr="00D664A9" w:rsidRDefault="00794971" w:rsidP="00AE3CBC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LB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AE3CBC">
            <w:pPr>
              <w:tabs>
                <w:tab w:val="left" w:pos="12770"/>
              </w:tabs>
              <w:rPr>
                <w:sz w:val="16"/>
                <w:szCs w:val="16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Tau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:rsidR="00794971" w:rsidRPr="00D664A9" w:rsidRDefault="00794971" w:rsidP="00120C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L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94971" w:rsidRPr="00D664A9" w:rsidRDefault="00794971" w:rsidP="00120C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Gliosis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94971" w:rsidRPr="00D664A9" w:rsidRDefault="00794971" w:rsidP="00AE3CBC">
            <w:pPr>
              <w:tabs>
                <w:tab w:val="left" w:pos="12770"/>
              </w:tabs>
              <w:rPr>
                <w:sz w:val="16"/>
                <w:szCs w:val="16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Aβ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94971" w:rsidRPr="00D664A9" w:rsidRDefault="00794971" w:rsidP="00120C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LB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120C6D">
            <w:pPr>
              <w:tabs>
                <w:tab w:val="left" w:pos="12770"/>
              </w:tabs>
              <w:rPr>
                <w:sz w:val="16"/>
                <w:szCs w:val="16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Tau</w:t>
            </w:r>
          </w:p>
        </w:tc>
      </w:tr>
      <w:tr w:rsidR="00794971" w:rsidRPr="00D664A9" w:rsidTr="005A021B">
        <w:trPr>
          <w:trHeight w:val="124"/>
        </w:trPr>
        <w:tc>
          <w:tcPr>
            <w:tcW w:w="1384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AE3CBC">
            <w:pPr>
              <w:tabs>
                <w:tab w:val="left" w:pos="12770"/>
              </w:tabs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single" w:sz="12" w:space="0" w:color="auto"/>
            </w:tcBorders>
          </w:tcPr>
          <w:p w:rsidR="00794971" w:rsidRPr="00D664A9" w:rsidRDefault="00794971" w:rsidP="00AE3CBC">
            <w:pPr>
              <w:tabs>
                <w:tab w:val="left" w:pos="12770"/>
              </w:tabs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:rsidR="00794971" w:rsidRPr="00D664A9" w:rsidRDefault="00794971" w:rsidP="00AE3CBC">
            <w:pPr>
              <w:tabs>
                <w:tab w:val="left" w:pos="12770"/>
              </w:tabs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:rsidR="00794971" w:rsidRPr="00D664A9" w:rsidRDefault="00794971" w:rsidP="00AE3CBC">
            <w:pPr>
              <w:tabs>
                <w:tab w:val="left" w:pos="12770"/>
              </w:tabs>
              <w:rPr>
                <w:sz w:val="16"/>
                <w:szCs w:val="16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284" w:type="dxa"/>
          </w:tcPr>
          <w:p w:rsidR="00794971" w:rsidRPr="00D664A9" w:rsidRDefault="00794971" w:rsidP="00AE3CBC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67" w:type="dxa"/>
            <w:vMerge/>
          </w:tcPr>
          <w:p w:rsidR="00794971" w:rsidRPr="00D664A9" w:rsidRDefault="00794971" w:rsidP="00AE3CBC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vMerge/>
          </w:tcPr>
          <w:p w:rsidR="00794971" w:rsidRPr="00D664A9" w:rsidRDefault="00794971" w:rsidP="00AE3CBC">
            <w:pPr>
              <w:tabs>
                <w:tab w:val="left" w:pos="12770"/>
              </w:tabs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single" w:sz="12" w:space="0" w:color="auto"/>
            </w:tcBorders>
          </w:tcPr>
          <w:p w:rsidR="00794971" w:rsidRPr="00D664A9" w:rsidRDefault="00794971" w:rsidP="00AE3CBC">
            <w:pPr>
              <w:tabs>
                <w:tab w:val="left" w:pos="12770"/>
              </w:tabs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:rsidR="00794971" w:rsidRPr="00D664A9" w:rsidRDefault="00794971" w:rsidP="00AE3CBC">
            <w:pPr>
              <w:tabs>
                <w:tab w:val="left" w:pos="12770"/>
              </w:tabs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:rsidR="00794971" w:rsidRPr="00D664A9" w:rsidRDefault="00794971" w:rsidP="00AE3CBC">
            <w:pPr>
              <w:tabs>
                <w:tab w:val="left" w:pos="12770"/>
              </w:tabs>
              <w:rPr>
                <w:sz w:val="16"/>
                <w:szCs w:val="16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567" w:type="dxa"/>
          </w:tcPr>
          <w:p w:rsidR="00794971" w:rsidRPr="00D664A9" w:rsidRDefault="00794971" w:rsidP="00AE3CBC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67" w:type="dxa"/>
            <w:vMerge/>
          </w:tcPr>
          <w:p w:rsidR="00794971" w:rsidRPr="00D664A9" w:rsidRDefault="00794971" w:rsidP="00AE3CBC">
            <w:pPr>
              <w:tabs>
                <w:tab w:val="left" w:pos="12770"/>
              </w:tabs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:rsidR="00794971" w:rsidRPr="00D664A9" w:rsidRDefault="00794971" w:rsidP="00AE3CBC">
            <w:pPr>
              <w:tabs>
                <w:tab w:val="left" w:pos="12770"/>
              </w:tabs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AE3CBC">
            <w:pPr>
              <w:tabs>
                <w:tab w:val="left" w:pos="12770"/>
              </w:tabs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AE3CBC">
            <w:pPr>
              <w:tabs>
                <w:tab w:val="left" w:pos="12770"/>
              </w:tabs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AE3CBC">
            <w:pPr>
              <w:tabs>
                <w:tab w:val="left" w:pos="12770"/>
              </w:tabs>
              <w:rPr>
                <w:sz w:val="16"/>
                <w:szCs w:val="16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AE3CBC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AE3CBC">
            <w:pPr>
              <w:tabs>
                <w:tab w:val="left" w:pos="12770"/>
              </w:tabs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AE3CBC">
            <w:pPr>
              <w:tabs>
                <w:tab w:val="left" w:pos="12770"/>
              </w:tabs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AE3CBC">
            <w:pPr>
              <w:tabs>
                <w:tab w:val="left" w:pos="12770"/>
              </w:tabs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AE3CBC">
            <w:pPr>
              <w:tabs>
                <w:tab w:val="left" w:pos="12770"/>
              </w:tabs>
              <w:rPr>
                <w:sz w:val="16"/>
                <w:szCs w:val="16"/>
              </w:rPr>
            </w:pP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120C6D">
            <w:pPr>
              <w:tabs>
                <w:tab w:val="left" w:pos="12770"/>
              </w:tabs>
              <w:rPr>
                <w:sz w:val="16"/>
                <w:szCs w:val="16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120C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120C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120C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794971" w:rsidRPr="00D664A9" w:rsidTr="005A021B">
        <w:tc>
          <w:tcPr>
            <w:tcW w:w="1384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09783A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Frontal cortex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</w:t>
            </w:r>
          </w:p>
        </w:tc>
        <w:tc>
          <w:tcPr>
            <w:tcW w:w="284" w:type="dxa"/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++</w:t>
            </w:r>
          </w:p>
        </w:tc>
        <w:tc>
          <w:tcPr>
            <w:tcW w:w="425" w:type="dxa"/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</w:t>
            </w:r>
          </w:p>
        </w:tc>
      </w:tr>
      <w:tr w:rsidR="00794971" w:rsidRPr="00D664A9" w:rsidTr="005A021B">
        <w:tc>
          <w:tcPr>
            <w:tcW w:w="1384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09783A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Temporal cortex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284" w:type="dxa"/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425" w:type="dxa"/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</w:tr>
      <w:tr w:rsidR="00794971" w:rsidRPr="00D664A9" w:rsidTr="005A021B">
        <w:tc>
          <w:tcPr>
            <w:tcW w:w="1384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Caudate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gridSpan w:val="2"/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992" w:type="dxa"/>
            <w:gridSpan w:val="2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2413C7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2413C7">
              <w:rPr>
                <w:sz w:val="16"/>
                <w:szCs w:val="16"/>
              </w:rPr>
              <w:t>+</w:t>
            </w:r>
          </w:p>
        </w:tc>
      </w:tr>
      <w:tr w:rsidR="00794971" w:rsidRPr="00D664A9" w:rsidTr="005A021B">
        <w:tc>
          <w:tcPr>
            <w:tcW w:w="1384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664A9">
              <w:rPr>
                <w:color w:val="000000"/>
                <w:sz w:val="16"/>
                <w:szCs w:val="16"/>
                <w:lang w:eastAsia="en-GB"/>
              </w:rPr>
              <w:t>Putamen</w:t>
            </w:r>
            <w:proofErr w:type="spellEnd"/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gridSpan w:val="2"/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992" w:type="dxa"/>
            <w:gridSpan w:val="2"/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+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+</w:t>
            </w:r>
          </w:p>
        </w:tc>
      </w:tr>
      <w:tr w:rsidR="00794971" w:rsidRPr="00D664A9" w:rsidTr="005A021B">
        <w:tc>
          <w:tcPr>
            <w:tcW w:w="1384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664A9">
              <w:rPr>
                <w:color w:val="000000"/>
                <w:sz w:val="16"/>
                <w:szCs w:val="16"/>
                <w:lang w:eastAsia="en-GB"/>
              </w:rPr>
              <w:t>Globus</w:t>
            </w:r>
            <w:proofErr w:type="spellEnd"/>
            <w:r w:rsidRPr="00D664A9">
              <w:rPr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D664A9">
              <w:rPr>
                <w:color w:val="000000"/>
                <w:sz w:val="16"/>
                <w:szCs w:val="16"/>
                <w:lang w:eastAsia="en-GB"/>
              </w:rPr>
              <w:t>pallidus</w:t>
            </w:r>
            <w:proofErr w:type="spellEnd"/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709" w:type="dxa"/>
            <w:gridSpan w:val="2"/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++</w:t>
            </w:r>
          </w:p>
        </w:tc>
        <w:tc>
          <w:tcPr>
            <w:tcW w:w="992" w:type="dxa"/>
            <w:gridSpan w:val="2"/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++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794971" w:rsidRPr="00D664A9" w:rsidTr="005A021B">
        <w:tc>
          <w:tcPr>
            <w:tcW w:w="1384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Thalamus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gridSpan w:val="2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gridSpan w:val="2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794971" w:rsidRPr="00D664A9" w:rsidTr="005A021B">
        <w:trPr>
          <w:trHeight w:val="410"/>
        </w:trPr>
        <w:tc>
          <w:tcPr>
            <w:tcW w:w="1384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A323D8">
            <w:pPr>
              <w:rPr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664A9">
              <w:rPr>
                <w:color w:val="000000"/>
                <w:sz w:val="16"/>
                <w:szCs w:val="16"/>
                <w:lang w:eastAsia="en-GB"/>
              </w:rPr>
              <w:t>Subthalamic</w:t>
            </w:r>
            <w:proofErr w:type="spellEnd"/>
            <w:r w:rsidRPr="00D664A9">
              <w:rPr>
                <w:color w:val="000000"/>
                <w:sz w:val="16"/>
                <w:szCs w:val="16"/>
                <w:lang w:eastAsia="en-GB"/>
              </w:rPr>
              <w:t xml:space="preserve"> nucleus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2976C0" w:rsidRDefault="00794971" w:rsidP="002976C0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</w:tcPr>
          <w:p w:rsidR="00794971" w:rsidRPr="002976C0" w:rsidRDefault="00794971" w:rsidP="002976C0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gridSpan w:val="2"/>
          </w:tcPr>
          <w:p w:rsidR="00794971" w:rsidRPr="002976C0" w:rsidRDefault="00794971" w:rsidP="002976C0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</w:tcPr>
          <w:p w:rsidR="00794971" w:rsidRPr="002976C0" w:rsidRDefault="00794971" w:rsidP="002976C0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</w:tcPr>
          <w:p w:rsidR="00794971" w:rsidRPr="002976C0" w:rsidRDefault="00794971" w:rsidP="002976C0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2976C0" w:rsidRDefault="00794971" w:rsidP="002976C0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2976C0" w:rsidRDefault="00794971" w:rsidP="002976C0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gridSpan w:val="2"/>
          </w:tcPr>
          <w:p w:rsidR="00794971" w:rsidRPr="002976C0" w:rsidRDefault="00794971" w:rsidP="002976C0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</w:tcPr>
          <w:p w:rsidR="00794971" w:rsidRPr="002976C0" w:rsidRDefault="00794971" w:rsidP="002976C0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2976C0" w:rsidRDefault="00794971" w:rsidP="002976C0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2976C0" w:rsidRDefault="00794971" w:rsidP="002976C0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2976C0" w:rsidRDefault="00794971" w:rsidP="002976C0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2976C0" w:rsidRDefault="00794971" w:rsidP="002976C0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2976C0" w:rsidRDefault="00794971" w:rsidP="002976C0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2976C0" w:rsidRDefault="00794971" w:rsidP="002976C0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2976C0" w:rsidRDefault="00794971" w:rsidP="002976C0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2976C0" w:rsidRDefault="00794971" w:rsidP="002976C0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2976C0" w:rsidRDefault="00794971" w:rsidP="002976C0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sz w:val="16"/>
                <w:szCs w:val="16"/>
              </w:rPr>
              <w:t>N/A</w:t>
            </w:r>
          </w:p>
        </w:tc>
      </w:tr>
      <w:tr w:rsidR="00794971" w:rsidRPr="00D664A9" w:rsidTr="005A021B">
        <w:tc>
          <w:tcPr>
            <w:tcW w:w="1384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A323D8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 xml:space="preserve">Midbrain </w:t>
            </w:r>
            <w:proofErr w:type="spellStart"/>
            <w:r>
              <w:rPr>
                <w:color w:val="000000"/>
                <w:sz w:val="16"/>
                <w:szCs w:val="16"/>
                <w:lang w:eastAsia="en-GB"/>
              </w:rPr>
              <w:t>t</w:t>
            </w:r>
            <w:r w:rsidRPr="00D664A9">
              <w:rPr>
                <w:color w:val="000000"/>
                <w:sz w:val="16"/>
                <w:szCs w:val="16"/>
                <w:lang w:eastAsia="en-GB"/>
              </w:rPr>
              <w:t>egmentum</w:t>
            </w:r>
            <w:proofErr w:type="spellEnd"/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709" w:type="dxa"/>
            <w:gridSpan w:val="2"/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N/P</w:t>
            </w:r>
          </w:p>
        </w:tc>
        <w:tc>
          <w:tcPr>
            <w:tcW w:w="567" w:type="dxa"/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N/P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gridSpan w:val="2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53983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 w:rsidR="00794971" w:rsidRPr="00D664A9" w:rsidTr="005A021B">
        <w:tc>
          <w:tcPr>
            <w:tcW w:w="1384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2976C0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 xml:space="preserve">Midbrain </w:t>
            </w:r>
            <w:proofErr w:type="spellStart"/>
            <w:r>
              <w:rPr>
                <w:color w:val="000000"/>
                <w:sz w:val="16"/>
                <w:szCs w:val="16"/>
                <w:lang w:eastAsia="en-GB"/>
              </w:rPr>
              <w:t>t</w:t>
            </w:r>
            <w:r w:rsidRPr="00D664A9">
              <w:rPr>
                <w:color w:val="000000"/>
                <w:sz w:val="16"/>
                <w:szCs w:val="16"/>
                <w:lang w:eastAsia="en-GB"/>
              </w:rPr>
              <w:t>ectum</w:t>
            </w:r>
            <w:proofErr w:type="spellEnd"/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gridSpan w:val="2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8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gridSpan w:val="2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53983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 w:rsidR="00794971" w:rsidRPr="00D664A9" w:rsidTr="005A021B">
        <w:tc>
          <w:tcPr>
            <w:tcW w:w="1384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A323D8">
            <w:pPr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Reticular formation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709" w:type="dxa"/>
            <w:gridSpan w:val="2"/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N/P</w:t>
            </w:r>
          </w:p>
        </w:tc>
        <w:tc>
          <w:tcPr>
            <w:tcW w:w="567" w:type="dxa"/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N/P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 w:rsidR="00794971" w:rsidRPr="00D664A9" w:rsidTr="005A021B">
        <w:tc>
          <w:tcPr>
            <w:tcW w:w="1384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AD790A" w:rsidRDefault="00794971" w:rsidP="008024C3">
            <w:pPr>
              <w:spacing w:line="360" w:lineRule="auto"/>
              <w:rPr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AD790A">
              <w:rPr>
                <w:color w:val="FF0000"/>
                <w:sz w:val="16"/>
                <w:szCs w:val="16"/>
                <w:lang w:eastAsia="en-GB"/>
              </w:rPr>
              <w:t>Substantia</w:t>
            </w:r>
            <w:proofErr w:type="spellEnd"/>
            <w:r w:rsidRPr="00AD790A">
              <w:rPr>
                <w:color w:val="FF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D790A">
              <w:rPr>
                <w:color w:val="FF0000"/>
                <w:sz w:val="16"/>
                <w:szCs w:val="16"/>
                <w:lang w:eastAsia="en-GB"/>
              </w:rPr>
              <w:t>nigra</w:t>
            </w:r>
            <w:proofErr w:type="spellEnd"/>
            <w:r w:rsidRPr="00AD790A">
              <w:rPr>
                <w:color w:val="FF0000"/>
                <w:sz w:val="16"/>
                <w:szCs w:val="16"/>
                <w:lang w:eastAsia="en-GB"/>
              </w:rPr>
              <w:t xml:space="preserve"> pars </w:t>
            </w:r>
            <w:proofErr w:type="spellStart"/>
            <w:r w:rsidRPr="00AD790A">
              <w:rPr>
                <w:color w:val="FF0000"/>
                <w:sz w:val="16"/>
                <w:szCs w:val="16"/>
                <w:lang w:eastAsia="en-GB"/>
              </w:rPr>
              <w:t>compacta</w:t>
            </w:r>
            <w:proofErr w:type="spellEnd"/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709" w:type="dxa"/>
            <w:gridSpan w:val="2"/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:rsidR="00794971" w:rsidRPr="00AD790A" w:rsidRDefault="00794971" w:rsidP="008024C3">
            <w:pPr>
              <w:tabs>
                <w:tab w:val="left" w:pos="12770"/>
              </w:tabs>
              <w:jc w:val="center"/>
              <w:rPr>
                <w:color w:val="FF0000"/>
                <w:sz w:val="16"/>
                <w:szCs w:val="16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N/P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gridSpan w:val="2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53983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 w:rsidR="00794971" w:rsidRPr="00D664A9" w:rsidTr="005A021B">
        <w:tc>
          <w:tcPr>
            <w:tcW w:w="1384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Red nucleus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gridSpan w:val="2"/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N/P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gridSpan w:val="2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53983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sz w:val="16"/>
                <w:szCs w:val="16"/>
              </w:rPr>
              <w:t>N/A</w:t>
            </w:r>
          </w:p>
        </w:tc>
      </w:tr>
      <w:tr w:rsidR="00794971" w:rsidRPr="00D664A9" w:rsidTr="005A021B">
        <w:tc>
          <w:tcPr>
            <w:tcW w:w="1384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 xml:space="preserve">Locus </w:t>
            </w:r>
            <w:proofErr w:type="spellStart"/>
            <w:r w:rsidRPr="00D664A9">
              <w:rPr>
                <w:color w:val="000000"/>
                <w:sz w:val="16"/>
                <w:szCs w:val="16"/>
                <w:lang w:eastAsia="en-GB"/>
              </w:rPr>
              <w:t>coeruleus</w:t>
            </w:r>
            <w:proofErr w:type="spellEnd"/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gridSpan w:val="2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8" w:type="dxa"/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N/</w:t>
            </w:r>
            <w:r w:rsidR="00753983" w:rsidRPr="00AD790A">
              <w:rPr>
                <w:color w:val="FF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++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</w:t>
            </w:r>
          </w:p>
        </w:tc>
      </w:tr>
      <w:tr w:rsidR="00794971" w:rsidRPr="00D664A9" w:rsidTr="005A021B">
        <w:tc>
          <w:tcPr>
            <w:tcW w:w="1384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A323D8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 xml:space="preserve">Pontine </w:t>
            </w:r>
            <w:proofErr w:type="spellStart"/>
            <w:r>
              <w:rPr>
                <w:color w:val="000000"/>
                <w:sz w:val="16"/>
                <w:szCs w:val="16"/>
                <w:lang w:eastAsia="en-GB"/>
              </w:rPr>
              <w:t>tegmentum</w:t>
            </w:r>
            <w:proofErr w:type="spellEnd"/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+</w:t>
            </w:r>
          </w:p>
        </w:tc>
        <w:tc>
          <w:tcPr>
            <w:tcW w:w="709" w:type="dxa"/>
            <w:gridSpan w:val="2"/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 xml:space="preserve"> N/P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gridSpan w:val="2"/>
          </w:tcPr>
          <w:p w:rsidR="00794971" w:rsidRPr="00AD790A" w:rsidRDefault="00794971" w:rsidP="008024C3">
            <w:pPr>
              <w:jc w:val="center"/>
              <w:rPr>
                <w:color w:val="FF0000"/>
                <w:sz w:val="16"/>
                <w:szCs w:val="16"/>
              </w:rPr>
            </w:pPr>
            <w:r w:rsidRPr="00AD790A">
              <w:rPr>
                <w:color w:val="FF0000"/>
                <w:sz w:val="16"/>
                <w:szCs w:val="16"/>
              </w:rPr>
              <w:t>N/P</w:t>
            </w:r>
          </w:p>
        </w:tc>
        <w:tc>
          <w:tcPr>
            <w:tcW w:w="567" w:type="dxa"/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+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794971" w:rsidRPr="00D664A9" w:rsidTr="005A021B">
        <w:tc>
          <w:tcPr>
            <w:tcW w:w="1384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Pontine base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+</w:t>
            </w:r>
          </w:p>
        </w:tc>
        <w:tc>
          <w:tcPr>
            <w:tcW w:w="709" w:type="dxa"/>
            <w:gridSpan w:val="2"/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8" w:type="dxa"/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N/P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++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794971" w:rsidRPr="00D664A9" w:rsidTr="005A021B">
        <w:tc>
          <w:tcPr>
            <w:tcW w:w="1384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664A9">
              <w:rPr>
                <w:color w:val="000000"/>
                <w:sz w:val="16"/>
                <w:szCs w:val="16"/>
                <w:lang w:eastAsia="en-GB"/>
              </w:rPr>
              <w:t>XIIth</w:t>
            </w:r>
            <w:proofErr w:type="spellEnd"/>
            <w:r w:rsidRPr="00D664A9">
              <w:rPr>
                <w:color w:val="000000"/>
                <w:sz w:val="16"/>
                <w:szCs w:val="16"/>
                <w:lang w:eastAsia="en-GB"/>
              </w:rPr>
              <w:t xml:space="preserve"> nerve nuclei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gridSpan w:val="2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8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gridSpan w:val="2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53983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794971" w:rsidRPr="00D664A9" w:rsidTr="005A021B">
        <w:tc>
          <w:tcPr>
            <w:tcW w:w="1384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A323D8">
            <w:pPr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 xml:space="preserve">Dorsal motor nuclei </w:t>
            </w:r>
            <w:proofErr w:type="spellStart"/>
            <w:r w:rsidRPr="00D664A9">
              <w:rPr>
                <w:color w:val="000000"/>
                <w:sz w:val="16"/>
                <w:szCs w:val="16"/>
                <w:lang w:eastAsia="en-GB"/>
              </w:rPr>
              <w:t>Xth</w:t>
            </w:r>
            <w:proofErr w:type="spellEnd"/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gridSpan w:val="2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8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gridSpan w:val="2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53983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</w:tr>
      <w:tr w:rsidR="00794971" w:rsidRPr="00D664A9" w:rsidTr="005A021B">
        <w:tc>
          <w:tcPr>
            <w:tcW w:w="1384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Inferior olive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gridSpan w:val="2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8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gridSpan w:val="2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53983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794971" w:rsidRPr="00D664A9" w:rsidTr="005A021B">
        <w:tc>
          <w:tcPr>
            <w:tcW w:w="1384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Pyramid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gridSpan w:val="2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8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gridSpan w:val="2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53983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794971" w:rsidRPr="00D664A9" w:rsidTr="005A021B">
        <w:tc>
          <w:tcPr>
            <w:tcW w:w="1384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A323D8">
            <w:pPr>
              <w:rPr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664A9">
              <w:rPr>
                <w:color w:val="000000"/>
                <w:sz w:val="16"/>
                <w:szCs w:val="16"/>
                <w:lang w:eastAsia="en-GB"/>
              </w:rPr>
              <w:t>Periaqueductal</w:t>
            </w:r>
            <w:proofErr w:type="spellEnd"/>
            <w:r w:rsidRPr="00D664A9">
              <w:rPr>
                <w:color w:val="000000"/>
                <w:sz w:val="16"/>
                <w:szCs w:val="16"/>
                <w:lang w:eastAsia="en-GB"/>
              </w:rPr>
              <w:t xml:space="preserve"> gray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gridSpan w:val="2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8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53983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 w:rsidR="00794971" w:rsidRPr="00D664A9" w:rsidTr="005A021B">
        <w:tc>
          <w:tcPr>
            <w:tcW w:w="1384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09783A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Cerebellum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</w:tcPr>
          <w:p w:rsidR="00794971" w:rsidRPr="00D664A9" w:rsidRDefault="00794971" w:rsidP="00D86207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</w:tcPr>
          <w:p w:rsidR="00794971" w:rsidRPr="00D664A9" w:rsidRDefault="00794971" w:rsidP="007D5F80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708" w:type="dxa"/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  <w:gridSpan w:val="2"/>
          </w:tcPr>
          <w:p w:rsidR="00794971" w:rsidRPr="00D664A9" w:rsidRDefault="00794971" w:rsidP="00D86207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</w:tcPr>
          <w:p w:rsidR="00794971" w:rsidRPr="00D664A9" w:rsidRDefault="00794971" w:rsidP="007D5F80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709" w:type="dxa"/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+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7D5F80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7D5F80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</w:tr>
      <w:tr w:rsidR="00794971" w:rsidRPr="00D664A9" w:rsidTr="005A021B">
        <w:tc>
          <w:tcPr>
            <w:tcW w:w="1384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09783A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664A9">
              <w:rPr>
                <w:color w:val="000000"/>
                <w:sz w:val="16"/>
                <w:szCs w:val="16"/>
                <w:lang w:eastAsia="en-GB"/>
              </w:rPr>
              <w:t>Vermis</w:t>
            </w:r>
            <w:proofErr w:type="spellEnd"/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709" w:type="dxa"/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+</w:t>
            </w:r>
          </w:p>
        </w:tc>
        <w:tc>
          <w:tcPr>
            <w:tcW w:w="709" w:type="dxa"/>
            <w:gridSpan w:val="2"/>
          </w:tcPr>
          <w:p w:rsidR="00794971" w:rsidRPr="00D664A9" w:rsidRDefault="00794971" w:rsidP="00D86207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</w:tcPr>
          <w:p w:rsidR="00794971" w:rsidRPr="00D664A9" w:rsidRDefault="00794971" w:rsidP="007D5F80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708" w:type="dxa"/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gridSpan w:val="2"/>
          </w:tcPr>
          <w:p w:rsidR="00794971" w:rsidRPr="00D664A9" w:rsidRDefault="00794971" w:rsidP="00D86207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A</w:t>
            </w:r>
          </w:p>
        </w:tc>
        <w:tc>
          <w:tcPr>
            <w:tcW w:w="567" w:type="dxa"/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7D5F80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</w:tr>
      <w:tr w:rsidR="00794971" w:rsidRPr="00D664A9" w:rsidTr="005A021B">
        <w:tc>
          <w:tcPr>
            <w:tcW w:w="1384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09783A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Dentate nucleus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</w:tcPr>
          <w:p w:rsidR="00794971" w:rsidRPr="00D664A9" w:rsidRDefault="00794971" w:rsidP="00D86207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</w:tcPr>
          <w:p w:rsidR="00794971" w:rsidRPr="00D664A9" w:rsidRDefault="00794971" w:rsidP="007D5F80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708" w:type="dxa"/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gridSpan w:val="2"/>
          </w:tcPr>
          <w:p w:rsidR="00794971" w:rsidRPr="00D664A9" w:rsidRDefault="00794971" w:rsidP="00D86207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</w:tcPr>
          <w:p w:rsidR="00794971" w:rsidRPr="00D664A9" w:rsidRDefault="00794971" w:rsidP="007D5F80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709" w:type="dxa"/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7D5F80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D86207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D86207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7D5F80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D86207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794971" w:rsidRPr="00D664A9" w:rsidTr="00D65CD5">
        <w:tc>
          <w:tcPr>
            <w:tcW w:w="15276" w:type="dxa"/>
            <w:gridSpan w:val="25"/>
            <w:tcBorders>
              <w:left w:val="single" w:sz="4" w:space="0" w:color="auto"/>
              <w:right w:val="single" w:sz="4" w:space="0" w:color="auto"/>
            </w:tcBorders>
          </w:tcPr>
          <w:p w:rsidR="00794971" w:rsidRPr="00D664A9" w:rsidRDefault="00794971" w:rsidP="00794971">
            <w:pPr>
              <w:tabs>
                <w:tab w:val="left" w:pos="12770"/>
              </w:tabs>
              <w:rPr>
                <w:color w:val="000000"/>
                <w:sz w:val="16"/>
                <w:szCs w:val="16"/>
                <w:lang w:eastAsia="en-GB"/>
              </w:rPr>
            </w:pPr>
            <w:r w:rsidRPr="00412D4C">
              <w:rPr>
                <w:color w:val="000000"/>
                <w:sz w:val="16"/>
                <w:szCs w:val="16"/>
                <w:lang w:eastAsia="en-GB"/>
              </w:rPr>
              <w:t>Key:  - = absent; + = occasional/mild; ++ = moderate; +++ = severe</w:t>
            </w:r>
            <w:r>
              <w:rPr>
                <w:color w:val="000000"/>
                <w:sz w:val="16"/>
                <w:szCs w:val="16"/>
                <w:lang w:eastAsia="en-GB"/>
              </w:rPr>
              <w:t>/frequent</w:t>
            </w:r>
            <w:r w:rsidRPr="00412D4C">
              <w:rPr>
                <w:color w:val="000000"/>
                <w:sz w:val="16"/>
                <w:szCs w:val="16"/>
                <w:lang w:eastAsia="en-GB"/>
              </w:rPr>
              <w:t xml:space="preserve">,  </w:t>
            </w:r>
            <w:r w:rsidRPr="00471103">
              <w:rPr>
                <w:color w:val="000000"/>
                <w:sz w:val="16"/>
                <w:szCs w:val="16"/>
                <w:lang w:eastAsia="en-GB"/>
              </w:rPr>
              <w:t>Tau</w:t>
            </w:r>
            <w:r w:rsidRPr="00412D4C">
              <w:rPr>
                <w:color w:val="000000"/>
                <w:sz w:val="16"/>
                <w:szCs w:val="16"/>
                <w:lang w:eastAsia="en-GB"/>
              </w:rPr>
              <w:t xml:space="preserve"> [ - = absent; + =</w:t>
            </w:r>
            <w:r>
              <w:rPr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eastAsia="en-GB"/>
              </w:rPr>
              <w:t>Neurofibrillary</w:t>
            </w:r>
            <w:proofErr w:type="spellEnd"/>
            <w:r>
              <w:rPr>
                <w:color w:val="000000"/>
                <w:sz w:val="16"/>
                <w:szCs w:val="16"/>
                <w:lang w:eastAsia="en-GB"/>
              </w:rPr>
              <w:t xml:space="preserve"> tangles/</w:t>
            </w:r>
            <w:r w:rsidRPr="00412D4C">
              <w:rPr>
                <w:color w:val="000000"/>
                <w:sz w:val="16"/>
                <w:szCs w:val="16"/>
                <w:lang w:eastAsia="en-GB"/>
              </w:rPr>
              <w:t xml:space="preserve"> abnormal </w:t>
            </w:r>
            <w:proofErr w:type="spellStart"/>
            <w:r>
              <w:rPr>
                <w:color w:val="000000"/>
                <w:sz w:val="16"/>
                <w:szCs w:val="16"/>
                <w:lang w:eastAsia="en-GB"/>
              </w:rPr>
              <w:t>neurites</w:t>
            </w:r>
            <w:proofErr w:type="spellEnd"/>
            <w:r>
              <w:rPr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412D4C">
              <w:rPr>
                <w:color w:val="000000"/>
                <w:sz w:val="16"/>
                <w:szCs w:val="16"/>
                <w:lang w:eastAsia="en-GB"/>
              </w:rPr>
              <w:t>neuropil</w:t>
            </w:r>
            <w:proofErr w:type="spellEnd"/>
            <w:r w:rsidRPr="00412D4C">
              <w:rPr>
                <w:color w:val="000000"/>
                <w:sz w:val="16"/>
                <w:szCs w:val="16"/>
                <w:lang w:eastAsia="en-GB"/>
              </w:rPr>
              <w:t xml:space="preserve"> threads; </w:t>
            </w:r>
            <w:r w:rsidRPr="00412D4C">
              <w:rPr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71103">
              <w:rPr>
                <w:color w:val="000000"/>
                <w:sz w:val="16"/>
                <w:szCs w:val="16"/>
                <w:lang w:eastAsia="en-GB"/>
              </w:rPr>
              <w:t>Aβ</w:t>
            </w:r>
            <w:proofErr w:type="spellEnd"/>
            <w:r>
              <w:rPr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412D4C">
              <w:rPr>
                <w:color w:val="000000"/>
                <w:sz w:val="16"/>
                <w:szCs w:val="16"/>
                <w:lang w:eastAsia="en-GB"/>
              </w:rPr>
              <w:t>[D: diffu</w:t>
            </w:r>
            <w:r>
              <w:rPr>
                <w:color w:val="000000"/>
                <w:sz w:val="16"/>
                <w:szCs w:val="16"/>
                <w:lang w:eastAsia="en-GB"/>
              </w:rPr>
              <w:t>se plaques, M: mature plaques];</w:t>
            </w:r>
            <w:r w:rsidRPr="00412D4C">
              <w:rPr>
                <w:color w:val="000000"/>
                <w:sz w:val="16"/>
                <w:szCs w:val="16"/>
                <w:lang w:eastAsia="en-GB"/>
              </w:rPr>
              <w:t xml:space="preserve"> N/A: not available</w:t>
            </w:r>
            <w:r>
              <w:rPr>
                <w:color w:val="000000"/>
                <w:sz w:val="16"/>
                <w:szCs w:val="16"/>
                <w:lang w:eastAsia="en-GB"/>
              </w:rPr>
              <w:t>; N/P: not performed; Assessment: LB- α-</w:t>
            </w:r>
            <w:proofErr w:type="spellStart"/>
            <w:r>
              <w:rPr>
                <w:color w:val="000000"/>
                <w:sz w:val="16"/>
                <w:szCs w:val="16"/>
                <w:lang w:eastAsia="en-GB"/>
              </w:rPr>
              <w:t>syn</w:t>
            </w:r>
            <w:proofErr w:type="spellEnd"/>
            <w:r>
              <w:rPr>
                <w:color w:val="000000"/>
                <w:sz w:val="16"/>
                <w:szCs w:val="16"/>
                <w:lang w:eastAsia="en-GB"/>
              </w:rPr>
              <w:t xml:space="preserve">, Tau- AT8, NL-H&amp;E, </w:t>
            </w:r>
            <w:proofErr w:type="spellStart"/>
            <w:r>
              <w:rPr>
                <w:color w:val="000000"/>
                <w:sz w:val="16"/>
                <w:szCs w:val="16"/>
                <w:lang w:eastAsia="en-GB"/>
              </w:rPr>
              <w:t>Gliosis</w:t>
            </w:r>
            <w:proofErr w:type="spellEnd"/>
            <w:r>
              <w:rPr>
                <w:color w:val="000000"/>
                <w:sz w:val="16"/>
                <w:szCs w:val="16"/>
                <w:lang w:eastAsia="en-GB"/>
              </w:rPr>
              <w:t xml:space="preserve">- GFAP; CAA- </w:t>
            </w:r>
            <w:proofErr w:type="spellStart"/>
            <w:r>
              <w:rPr>
                <w:color w:val="000000"/>
                <w:sz w:val="16"/>
                <w:szCs w:val="16"/>
                <w:lang w:eastAsia="en-GB"/>
              </w:rPr>
              <w:t>A</w:t>
            </w:r>
            <w:r w:rsidRPr="00D664A9">
              <w:rPr>
                <w:color w:val="000000"/>
                <w:sz w:val="16"/>
                <w:szCs w:val="16"/>
                <w:lang w:eastAsia="en-GB"/>
              </w:rPr>
              <w:t>β</w:t>
            </w:r>
            <w:proofErr w:type="spellEnd"/>
          </w:p>
        </w:tc>
      </w:tr>
    </w:tbl>
    <w:p w:rsidR="006F4CCA" w:rsidRDefault="006F4CCA" w:rsidP="00ED4718">
      <w:pPr>
        <w:tabs>
          <w:tab w:val="left" w:pos="12770"/>
        </w:tabs>
      </w:pPr>
    </w:p>
    <w:p w:rsidR="00F1655B" w:rsidRDefault="00F1655B" w:rsidP="00ED4718">
      <w:pPr>
        <w:tabs>
          <w:tab w:val="left" w:pos="12770"/>
        </w:tabs>
      </w:pPr>
    </w:p>
    <w:p w:rsidR="00F1655B" w:rsidRDefault="00F1655B" w:rsidP="00ED4718">
      <w:pPr>
        <w:tabs>
          <w:tab w:val="left" w:pos="12770"/>
        </w:tabs>
      </w:pPr>
    </w:p>
    <w:p w:rsidR="00F1655B" w:rsidRDefault="00F1655B" w:rsidP="00ED4718">
      <w:pPr>
        <w:tabs>
          <w:tab w:val="left" w:pos="12770"/>
        </w:tabs>
      </w:pPr>
    </w:p>
    <w:p w:rsidR="00F1655B" w:rsidRDefault="00F1655B" w:rsidP="00ED4718">
      <w:pPr>
        <w:tabs>
          <w:tab w:val="left" w:pos="12770"/>
        </w:tabs>
      </w:pPr>
    </w:p>
    <w:tbl>
      <w:tblPr>
        <w:tblW w:w="15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35"/>
        <w:gridCol w:w="708"/>
        <w:gridCol w:w="851"/>
        <w:gridCol w:w="567"/>
        <w:gridCol w:w="567"/>
        <w:gridCol w:w="850"/>
        <w:gridCol w:w="851"/>
        <w:gridCol w:w="850"/>
        <w:gridCol w:w="851"/>
        <w:gridCol w:w="567"/>
        <w:gridCol w:w="567"/>
        <w:gridCol w:w="850"/>
        <w:gridCol w:w="709"/>
        <w:gridCol w:w="709"/>
        <w:gridCol w:w="992"/>
        <w:gridCol w:w="567"/>
        <w:gridCol w:w="567"/>
        <w:gridCol w:w="709"/>
        <w:gridCol w:w="709"/>
      </w:tblGrid>
      <w:tr w:rsidR="00794971" w:rsidRPr="00D664A9" w:rsidTr="005A021B">
        <w:tc>
          <w:tcPr>
            <w:tcW w:w="15276" w:type="dxa"/>
            <w:gridSpan w:val="1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794971" w:rsidRDefault="00FB6642" w:rsidP="00794971">
            <w:pPr>
              <w:tabs>
                <w:tab w:val="left" w:pos="12770"/>
              </w:tabs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ditional file 1:</w:t>
            </w:r>
            <w:r w:rsidR="00794971" w:rsidRPr="0001246A">
              <w:rPr>
                <w:b/>
                <w:sz w:val="20"/>
                <w:szCs w:val="20"/>
              </w:rPr>
              <w:t xml:space="preserve"> Table</w:t>
            </w:r>
            <w:r w:rsidR="00794971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S</w:t>
            </w:r>
            <w:r w:rsidR="00794971">
              <w:rPr>
                <w:b/>
                <w:sz w:val="20"/>
                <w:szCs w:val="20"/>
              </w:rPr>
              <w:t>1</w:t>
            </w:r>
            <w:r w:rsidR="00794971" w:rsidRPr="0001246A">
              <w:rPr>
                <w:b/>
                <w:sz w:val="20"/>
                <w:szCs w:val="20"/>
              </w:rPr>
              <w:t xml:space="preserve">: Semi-quantitative summary of </w:t>
            </w:r>
            <w:r w:rsidR="00794971">
              <w:rPr>
                <w:b/>
                <w:sz w:val="20"/>
                <w:szCs w:val="20"/>
              </w:rPr>
              <w:t xml:space="preserve">neuronal loss (NL), </w:t>
            </w:r>
            <w:proofErr w:type="spellStart"/>
            <w:r w:rsidR="00794971" w:rsidRPr="0001246A">
              <w:rPr>
                <w:b/>
                <w:sz w:val="20"/>
                <w:szCs w:val="20"/>
              </w:rPr>
              <w:t>gliosis</w:t>
            </w:r>
            <w:proofErr w:type="spellEnd"/>
            <w:r w:rsidR="00794971" w:rsidRPr="0001246A">
              <w:rPr>
                <w:b/>
                <w:sz w:val="20"/>
                <w:szCs w:val="20"/>
              </w:rPr>
              <w:t xml:space="preserve"> pathology</w:t>
            </w:r>
            <w:r w:rsidR="00794971">
              <w:rPr>
                <w:b/>
                <w:sz w:val="20"/>
                <w:szCs w:val="20"/>
              </w:rPr>
              <w:t>,</w:t>
            </w:r>
            <w:r w:rsidR="00794971" w:rsidRPr="0001246A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794971" w:rsidRPr="0001246A">
              <w:rPr>
                <w:b/>
                <w:sz w:val="20"/>
                <w:szCs w:val="20"/>
              </w:rPr>
              <w:t>Lewy</w:t>
            </w:r>
            <w:proofErr w:type="spellEnd"/>
            <w:r w:rsidR="00794971" w:rsidRPr="0001246A">
              <w:rPr>
                <w:b/>
                <w:sz w:val="20"/>
                <w:szCs w:val="20"/>
              </w:rPr>
              <w:t xml:space="preserve"> bodies (LB)</w:t>
            </w:r>
            <w:r w:rsidR="00794971">
              <w:rPr>
                <w:b/>
                <w:sz w:val="20"/>
                <w:szCs w:val="20"/>
              </w:rPr>
              <w:t xml:space="preserve">, Tau pathology and Cerebral </w:t>
            </w:r>
            <w:proofErr w:type="spellStart"/>
            <w:r w:rsidR="00794971">
              <w:rPr>
                <w:b/>
                <w:sz w:val="20"/>
                <w:szCs w:val="20"/>
              </w:rPr>
              <w:t>amyloid</w:t>
            </w:r>
            <w:proofErr w:type="spellEnd"/>
            <w:r w:rsidR="00794971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794971">
              <w:rPr>
                <w:b/>
                <w:sz w:val="20"/>
                <w:szCs w:val="20"/>
              </w:rPr>
              <w:t>angiopathy</w:t>
            </w:r>
            <w:proofErr w:type="spellEnd"/>
            <w:r w:rsidR="00794971">
              <w:rPr>
                <w:b/>
                <w:sz w:val="20"/>
                <w:szCs w:val="20"/>
              </w:rPr>
              <w:t xml:space="preserve"> (CAA)</w:t>
            </w:r>
            <w:r w:rsidR="00794971" w:rsidRPr="0001246A">
              <w:rPr>
                <w:b/>
                <w:sz w:val="20"/>
                <w:szCs w:val="20"/>
              </w:rPr>
              <w:t xml:space="preserve"> in DYT1 cases</w:t>
            </w:r>
            <w:r w:rsidR="00794971">
              <w:rPr>
                <w:b/>
                <w:sz w:val="20"/>
                <w:szCs w:val="20"/>
              </w:rPr>
              <w:t xml:space="preserve"> continued</w:t>
            </w:r>
            <w:proofErr w:type="gramStart"/>
            <w:r w:rsidR="00794971">
              <w:rPr>
                <w:b/>
                <w:sz w:val="20"/>
                <w:szCs w:val="20"/>
              </w:rPr>
              <w:t>..</w:t>
            </w:r>
            <w:proofErr w:type="gramEnd"/>
          </w:p>
          <w:p w:rsidR="00794971" w:rsidRPr="005E56A9" w:rsidRDefault="00794971" w:rsidP="00120C6D">
            <w:pPr>
              <w:tabs>
                <w:tab w:val="left" w:pos="12770"/>
              </w:tabs>
              <w:jc w:val="center"/>
              <w:rPr>
                <w:sz w:val="20"/>
                <w:szCs w:val="20"/>
              </w:rPr>
            </w:pPr>
          </w:p>
        </w:tc>
      </w:tr>
      <w:tr w:rsidR="00794971" w:rsidRPr="00D664A9" w:rsidTr="005A021B">
        <w:tc>
          <w:tcPr>
            <w:tcW w:w="2235" w:type="dxa"/>
            <w:vMerge w:val="restart"/>
            <w:tcBorders>
              <w:top w:val="single" w:sz="2" w:space="0" w:color="auto"/>
              <w:left w:val="single" w:sz="4" w:space="0" w:color="auto"/>
              <w:right w:val="single" w:sz="12" w:space="0" w:color="auto"/>
            </w:tcBorders>
          </w:tcPr>
          <w:p w:rsidR="00794971" w:rsidRPr="005E56A9" w:rsidRDefault="00794971" w:rsidP="00120C6D">
            <w:pPr>
              <w:tabs>
                <w:tab w:val="left" w:pos="12770"/>
              </w:tabs>
              <w:rPr>
                <w:sz w:val="20"/>
                <w:szCs w:val="20"/>
              </w:rPr>
            </w:pPr>
            <w:r w:rsidRPr="005E56A9">
              <w:rPr>
                <w:sz w:val="20"/>
                <w:szCs w:val="20"/>
              </w:rPr>
              <w:t>Brain regions</w:t>
            </w:r>
          </w:p>
        </w:tc>
        <w:tc>
          <w:tcPr>
            <w:tcW w:w="4394" w:type="dxa"/>
            <w:gridSpan w:val="6"/>
            <w:tcBorders>
              <w:top w:val="single" w:sz="2" w:space="0" w:color="auto"/>
              <w:left w:val="single" w:sz="12" w:space="0" w:color="auto"/>
              <w:right w:val="single" w:sz="12" w:space="0" w:color="auto"/>
            </w:tcBorders>
          </w:tcPr>
          <w:p w:rsidR="00794971" w:rsidRPr="005E56A9" w:rsidRDefault="00794971" w:rsidP="00903729">
            <w:pPr>
              <w:tabs>
                <w:tab w:val="left" w:pos="12770"/>
              </w:tabs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Case 5</w:t>
            </w:r>
          </w:p>
        </w:tc>
        <w:tc>
          <w:tcPr>
            <w:tcW w:w="4394" w:type="dxa"/>
            <w:gridSpan w:val="6"/>
            <w:tcBorders>
              <w:top w:val="single" w:sz="2" w:space="0" w:color="auto"/>
              <w:left w:val="single" w:sz="12" w:space="0" w:color="auto"/>
              <w:right w:val="single" w:sz="12" w:space="0" w:color="auto"/>
            </w:tcBorders>
          </w:tcPr>
          <w:p w:rsidR="00794971" w:rsidRPr="005E56A9" w:rsidRDefault="00794971" w:rsidP="00903729">
            <w:pPr>
              <w:tabs>
                <w:tab w:val="left" w:pos="1277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6</w:t>
            </w:r>
          </w:p>
        </w:tc>
        <w:tc>
          <w:tcPr>
            <w:tcW w:w="4253" w:type="dxa"/>
            <w:gridSpan w:val="6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794971" w:rsidRPr="005E56A9" w:rsidRDefault="00794971" w:rsidP="00903729">
            <w:pPr>
              <w:tabs>
                <w:tab w:val="left" w:pos="1277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7</w:t>
            </w:r>
          </w:p>
        </w:tc>
      </w:tr>
      <w:tr w:rsidR="00794971" w:rsidRPr="00D664A9" w:rsidTr="005A021B">
        <w:tc>
          <w:tcPr>
            <w:tcW w:w="2235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120C6D">
            <w:pPr>
              <w:tabs>
                <w:tab w:val="left" w:pos="12770"/>
              </w:tabs>
              <w:rPr>
                <w:sz w:val="16"/>
                <w:szCs w:val="16"/>
              </w:rPr>
            </w:pPr>
          </w:p>
        </w:tc>
        <w:tc>
          <w:tcPr>
            <w:tcW w:w="708" w:type="dxa"/>
            <w:vMerge w:val="restart"/>
            <w:tcBorders>
              <w:left w:val="single" w:sz="12" w:space="0" w:color="auto"/>
            </w:tcBorders>
          </w:tcPr>
          <w:p w:rsidR="00794971" w:rsidRPr="00D664A9" w:rsidRDefault="00794971" w:rsidP="00120C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L</w:t>
            </w:r>
          </w:p>
        </w:tc>
        <w:tc>
          <w:tcPr>
            <w:tcW w:w="851" w:type="dxa"/>
            <w:vMerge w:val="restart"/>
          </w:tcPr>
          <w:p w:rsidR="00794971" w:rsidRPr="00D664A9" w:rsidRDefault="00794971" w:rsidP="00120C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Gliosis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120C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Aβ</w:t>
            </w:r>
          </w:p>
        </w:tc>
        <w:tc>
          <w:tcPr>
            <w:tcW w:w="850" w:type="dxa"/>
            <w:vMerge w:val="restart"/>
          </w:tcPr>
          <w:p w:rsidR="00794971" w:rsidRPr="00D664A9" w:rsidRDefault="00794971" w:rsidP="00120C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LB</w:t>
            </w:r>
          </w:p>
        </w:tc>
        <w:tc>
          <w:tcPr>
            <w:tcW w:w="851" w:type="dxa"/>
            <w:vMerge w:val="restart"/>
          </w:tcPr>
          <w:p w:rsidR="00794971" w:rsidRPr="00D664A9" w:rsidRDefault="00794971" w:rsidP="00120C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Tau</w:t>
            </w:r>
          </w:p>
        </w:tc>
        <w:tc>
          <w:tcPr>
            <w:tcW w:w="850" w:type="dxa"/>
            <w:vMerge w:val="restart"/>
            <w:tcBorders>
              <w:left w:val="single" w:sz="12" w:space="0" w:color="auto"/>
            </w:tcBorders>
          </w:tcPr>
          <w:p w:rsidR="00794971" w:rsidRPr="00D664A9" w:rsidRDefault="00794971" w:rsidP="00120C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L</w:t>
            </w:r>
          </w:p>
        </w:tc>
        <w:tc>
          <w:tcPr>
            <w:tcW w:w="851" w:type="dxa"/>
            <w:vMerge w:val="restart"/>
          </w:tcPr>
          <w:p w:rsidR="00794971" w:rsidRPr="00D664A9" w:rsidRDefault="00794971" w:rsidP="00120C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Gliosis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120C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Aβ</w:t>
            </w:r>
          </w:p>
        </w:tc>
        <w:tc>
          <w:tcPr>
            <w:tcW w:w="850" w:type="dxa"/>
            <w:vMerge w:val="restart"/>
          </w:tcPr>
          <w:p w:rsidR="00794971" w:rsidRPr="00D664A9" w:rsidRDefault="00794971" w:rsidP="00120C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LB</w:t>
            </w:r>
          </w:p>
        </w:tc>
        <w:tc>
          <w:tcPr>
            <w:tcW w:w="709" w:type="dxa"/>
            <w:vMerge w:val="restart"/>
          </w:tcPr>
          <w:p w:rsidR="00794971" w:rsidRPr="00D664A9" w:rsidRDefault="00794971" w:rsidP="00120C6D">
            <w:pPr>
              <w:tabs>
                <w:tab w:val="left" w:pos="12770"/>
              </w:tabs>
              <w:rPr>
                <w:sz w:val="16"/>
                <w:szCs w:val="16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Tau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:rsidR="00794971" w:rsidRPr="00D664A9" w:rsidRDefault="00794971" w:rsidP="00120C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L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94971" w:rsidRPr="00D664A9" w:rsidRDefault="00794971" w:rsidP="00120C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Gliosi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120C6D">
            <w:pPr>
              <w:tabs>
                <w:tab w:val="left" w:pos="12770"/>
              </w:tabs>
              <w:rPr>
                <w:sz w:val="16"/>
                <w:szCs w:val="16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Aβ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94971" w:rsidRPr="00D664A9" w:rsidRDefault="00794971" w:rsidP="00120C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LB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120C6D">
            <w:pPr>
              <w:tabs>
                <w:tab w:val="left" w:pos="12770"/>
              </w:tabs>
              <w:rPr>
                <w:sz w:val="16"/>
                <w:szCs w:val="16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Tau</w:t>
            </w:r>
          </w:p>
        </w:tc>
      </w:tr>
      <w:tr w:rsidR="00794971" w:rsidRPr="00D664A9" w:rsidTr="005A021B">
        <w:trPr>
          <w:trHeight w:val="109"/>
        </w:trPr>
        <w:tc>
          <w:tcPr>
            <w:tcW w:w="2235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120C6D">
            <w:pPr>
              <w:tabs>
                <w:tab w:val="left" w:pos="12770"/>
              </w:tabs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left w:val="single" w:sz="12" w:space="0" w:color="auto"/>
            </w:tcBorders>
          </w:tcPr>
          <w:p w:rsidR="00794971" w:rsidRPr="00D664A9" w:rsidRDefault="00794971" w:rsidP="00120C6D">
            <w:pPr>
              <w:tabs>
                <w:tab w:val="left" w:pos="12770"/>
              </w:tabs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794971" w:rsidRPr="00D664A9" w:rsidRDefault="00794971" w:rsidP="00120C6D">
            <w:pPr>
              <w:tabs>
                <w:tab w:val="left" w:pos="12770"/>
              </w:tabs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794971" w:rsidRPr="00D664A9" w:rsidRDefault="00794971" w:rsidP="00120C6D">
            <w:pPr>
              <w:tabs>
                <w:tab w:val="left" w:pos="12770"/>
              </w:tabs>
              <w:rPr>
                <w:sz w:val="16"/>
                <w:szCs w:val="16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567" w:type="dxa"/>
          </w:tcPr>
          <w:p w:rsidR="00794971" w:rsidRPr="00D664A9" w:rsidRDefault="00794971" w:rsidP="00120C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850" w:type="dxa"/>
            <w:vMerge/>
          </w:tcPr>
          <w:p w:rsidR="00794971" w:rsidRPr="00D664A9" w:rsidRDefault="00794971" w:rsidP="00120C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vMerge/>
          </w:tcPr>
          <w:p w:rsidR="00794971" w:rsidRPr="00D664A9" w:rsidRDefault="00794971" w:rsidP="00120C6D">
            <w:pPr>
              <w:tabs>
                <w:tab w:val="left" w:pos="12770"/>
              </w:tabs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single" w:sz="12" w:space="0" w:color="auto"/>
            </w:tcBorders>
          </w:tcPr>
          <w:p w:rsidR="00794971" w:rsidRPr="00D664A9" w:rsidRDefault="00794971" w:rsidP="00120C6D">
            <w:pPr>
              <w:tabs>
                <w:tab w:val="left" w:pos="12770"/>
              </w:tabs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794971" w:rsidRPr="00D664A9" w:rsidRDefault="00794971" w:rsidP="00120C6D">
            <w:pPr>
              <w:tabs>
                <w:tab w:val="left" w:pos="12770"/>
              </w:tabs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794971" w:rsidRPr="00D664A9" w:rsidRDefault="00794971" w:rsidP="00120C6D">
            <w:pPr>
              <w:tabs>
                <w:tab w:val="left" w:pos="12770"/>
              </w:tabs>
              <w:rPr>
                <w:sz w:val="16"/>
                <w:szCs w:val="16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567" w:type="dxa"/>
          </w:tcPr>
          <w:p w:rsidR="00794971" w:rsidRPr="00D664A9" w:rsidRDefault="00794971" w:rsidP="00120C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850" w:type="dxa"/>
            <w:vMerge/>
          </w:tcPr>
          <w:p w:rsidR="00794971" w:rsidRPr="00D664A9" w:rsidRDefault="00794971" w:rsidP="00120C6D">
            <w:pPr>
              <w:tabs>
                <w:tab w:val="left" w:pos="12770"/>
              </w:tabs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:rsidR="00794971" w:rsidRPr="00D664A9" w:rsidRDefault="00794971" w:rsidP="00120C6D">
            <w:pPr>
              <w:tabs>
                <w:tab w:val="left" w:pos="12770"/>
              </w:tabs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120C6D">
            <w:pPr>
              <w:tabs>
                <w:tab w:val="left" w:pos="12770"/>
              </w:tabs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120C6D">
            <w:pPr>
              <w:tabs>
                <w:tab w:val="left" w:pos="12770"/>
              </w:tabs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120C6D">
            <w:pPr>
              <w:tabs>
                <w:tab w:val="left" w:pos="12770"/>
              </w:tabs>
              <w:rPr>
                <w:sz w:val="16"/>
                <w:szCs w:val="16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120C6D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120C6D">
            <w:pPr>
              <w:tabs>
                <w:tab w:val="left" w:pos="12770"/>
              </w:tabs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120C6D">
            <w:pPr>
              <w:tabs>
                <w:tab w:val="left" w:pos="12770"/>
              </w:tabs>
              <w:rPr>
                <w:sz w:val="16"/>
                <w:szCs w:val="16"/>
              </w:rPr>
            </w:pPr>
          </w:p>
        </w:tc>
      </w:tr>
      <w:tr w:rsidR="00794971" w:rsidRPr="00D664A9" w:rsidTr="005A021B">
        <w:tc>
          <w:tcPr>
            <w:tcW w:w="2235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120C6D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Frontal cortex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567" w:type="dxa"/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850" w:type="dxa"/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</w:tcPr>
          <w:p w:rsidR="00794971" w:rsidRPr="00D664A9" w:rsidRDefault="00794971" w:rsidP="008E68CB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+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</w:tr>
      <w:tr w:rsidR="00794971" w:rsidRPr="00D664A9" w:rsidTr="005A021B">
        <w:tc>
          <w:tcPr>
            <w:tcW w:w="2235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120C6D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Temporal cortex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</w:t>
            </w:r>
            <w:r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567" w:type="dxa"/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67" w:type="dxa"/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850" w:type="dxa"/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567" w:type="dxa"/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</w:t>
            </w:r>
          </w:p>
        </w:tc>
        <w:tc>
          <w:tcPr>
            <w:tcW w:w="567" w:type="dxa"/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794971" w:rsidRPr="00D664A9" w:rsidTr="005A021B">
        <w:tc>
          <w:tcPr>
            <w:tcW w:w="2235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Caudate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850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850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</w:tr>
      <w:tr w:rsidR="00794971" w:rsidRPr="00D664A9" w:rsidTr="005A021B">
        <w:tc>
          <w:tcPr>
            <w:tcW w:w="2235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664A9">
              <w:rPr>
                <w:color w:val="000000"/>
                <w:sz w:val="16"/>
                <w:szCs w:val="16"/>
                <w:lang w:eastAsia="en-GB"/>
              </w:rPr>
              <w:t>Putamen</w:t>
            </w:r>
            <w:proofErr w:type="spellEnd"/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</w:t>
            </w:r>
            <w:r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850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1" w:type="dxa"/>
          </w:tcPr>
          <w:p w:rsidR="00794971" w:rsidRDefault="00794971" w:rsidP="008024C3">
            <w:r w:rsidRPr="0069759F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gridSpan w:val="2"/>
          </w:tcPr>
          <w:p w:rsidR="00794971" w:rsidRDefault="00794971" w:rsidP="008024C3">
            <w:pPr>
              <w:jc w:val="center"/>
            </w:pPr>
            <w:r w:rsidRPr="0069759F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</w:tcPr>
          <w:p w:rsidR="00794971" w:rsidRDefault="00794971" w:rsidP="008024C3">
            <w:r w:rsidRPr="0069759F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Default="00794971" w:rsidP="008024C3">
            <w:r w:rsidRPr="0069759F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94971" w:rsidRPr="00D664A9" w:rsidTr="005A021B">
        <w:tc>
          <w:tcPr>
            <w:tcW w:w="2235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664A9">
              <w:rPr>
                <w:color w:val="000000"/>
                <w:sz w:val="16"/>
                <w:szCs w:val="16"/>
                <w:lang w:eastAsia="en-GB"/>
              </w:rPr>
              <w:t>Globus</w:t>
            </w:r>
            <w:proofErr w:type="spellEnd"/>
            <w:r w:rsidRPr="00D664A9">
              <w:rPr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D664A9">
              <w:rPr>
                <w:color w:val="000000"/>
                <w:sz w:val="16"/>
                <w:szCs w:val="16"/>
                <w:lang w:eastAsia="en-GB"/>
              </w:rPr>
              <w:t>pallidus</w:t>
            </w:r>
            <w:proofErr w:type="spellEnd"/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850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850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+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</w:tr>
      <w:tr w:rsidR="00794971" w:rsidRPr="00D664A9" w:rsidTr="005A021B">
        <w:tc>
          <w:tcPr>
            <w:tcW w:w="2235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Thalamus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</w:tcPr>
          <w:p w:rsidR="00794971" w:rsidRDefault="00794971" w:rsidP="008024C3">
            <w:pPr>
              <w:jc w:val="center"/>
            </w:pPr>
            <w:r w:rsidRPr="009B33B7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1" w:type="dxa"/>
          </w:tcPr>
          <w:p w:rsidR="00794971" w:rsidRDefault="00794971" w:rsidP="008024C3">
            <w:pPr>
              <w:jc w:val="center"/>
            </w:pPr>
            <w:r w:rsidRPr="009B33B7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850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794971" w:rsidRPr="00D664A9" w:rsidTr="005A021B">
        <w:tc>
          <w:tcPr>
            <w:tcW w:w="2235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664A9">
              <w:rPr>
                <w:color w:val="000000"/>
                <w:sz w:val="16"/>
                <w:szCs w:val="16"/>
                <w:lang w:eastAsia="en-GB"/>
              </w:rPr>
              <w:t>Subthalamic</w:t>
            </w:r>
            <w:proofErr w:type="spellEnd"/>
            <w:r w:rsidRPr="00D664A9">
              <w:rPr>
                <w:color w:val="000000"/>
                <w:sz w:val="16"/>
                <w:szCs w:val="16"/>
                <w:lang w:eastAsia="en-GB"/>
              </w:rPr>
              <w:t xml:space="preserve"> nucleus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</w:tcPr>
          <w:p w:rsidR="00794971" w:rsidRDefault="00794971" w:rsidP="008024C3">
            <w:pPr>
              <w:jc w:val="center"/>
            </w:pPr>
            <w:r w:rsidRPr="003C5448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1" w:type="dxa"/>
          </w:tcPr>
          <w:p w:rsidR="00794971" w:rsidRDefault="00794971" w:rsidP="008024C3">
            <w:pPr>
              <w:jc w:val="center"/>
            </w:pPr>
            <w:r w:rsidRPr="003C5448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850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794971" w:rsidRPr="00D664A9" w:rsidTr="005A021B">
        <w:tc>
          <w:tcPr>
            <w:tcW w:w="2235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 xml:space="preserve">Midbrain </w:t>
            </w:r>
            <w:proofErr w:type="spellStart"/>
            <w:r>
              <w:rPr>
                <w:color w:val="000000"/>
                <w:sz w:val="16"/>
                <w:szCs w:val="16"/>
                <w:lang w:eastAsia="en-GB"/>
              </w:rPr>
              <w:t>t</w:t>
            </w:r>
            <w:r w:rsidRPr="00D664A9">
              <w:rPr>
                <w:color w:val="000000"/>
                <w:sz w:val="16"/>
                <w:szCs w:val="16"/>
                <w:lang w:eastAsia="en-GB"/>
              </w:rPr>
              <w:t>egmentum</w:t>
            </w:r>
            <w:proofErr w:type="spellEnd"/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134" w:type="dxa"/>
            <w:gridSpan w:val="2"/>
          </w:tcPr>
          <w:p w:rsidR="00794971" w:rsidRDefault="00794971" w:rsidP="008024C3">
            <w:pPr>
              <w:jc w:val="center"/>
            </w:pPr>
            <w:r w:rsidRPr="00EC5C29">
              <w:rPr>
                <w:sz w:val="16"/>
                <w:szCs w:val="16"/>
              </w:rPr>
              <w:t>N/P</w:t>
            </w:r>
          </w:p>
        </w:tc>
        <w:tc>
          <w:tcPr>
            <w:tcW w:w="850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N/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N/P</w:t>
            </w:r>
          </w:p>
        </w:tc>
      </w:tr>
      <w:tr w:rsidR="00794971" w:rsidRPr="00D664A9" w:rsidTr="005A021B">
        <w:tc>
          <w:tcPr>
            <w:tcW w:w="2235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2976C0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 xml:space="preserve">Midbrain </w:t>
            </w:r>
            <w:proofErr w:type="spellStart"/>
            <w:r>
              <w:rPr>
                <w:color w:val="000000"/>
                <w:sz w:val="16"/>
                <w:szCs w:val="16"/>
                <w:lang w:eastAsia="en-GB"/>
              </w:rPr>
              <w:t>t</w:t>
            </w:r>
            <w:r w:rsidRPr="00D664A9">
              <w:rPr>
                <w:color w:val="000000"/>
                <w:sz w:val="16"/>
                <w:szCs w:val="16"/>
                <w:lang w:eastAsia="en-GB"/>
              </w:rPr>
              <w:t>ectum</w:t>
            </w:r>
            <w:proofErr w:type="spellEnd"/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134" w:type="dxa"/>
            <w:gridSpan w:val="2"/>
          </w:tcPr>
          <w:p w:rsidR="00794971" w:rsidRDefault="00794971" w:rsidP="008024C3">
            <w:pPr>
              <w:jc w:val="center"/>
            </w:pPr>
            <w:r w:rsidRPr="00EC5C29">
              <w:rPr>
                <w:sz w:val="16"/>
                <w:szCs w:val="16"/>
              </w:rPr>
              <w:t>N/P</w:t>
            </w:r>
          </w:p>
        </w:tc>
        <w:tc>
          <w:tcPr>
            <w:tcW w:w="850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N/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AD790A" w:rsidRDefault="00794971" w:rsidP="00D10E31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N/P</w:t>
            </w:r>
          </w:p>
        </w:tc>
      </w:tr>
      <w:tr w:rsidR="00794971" w:rsidRPr="00D664A9" w:rsidTr="005A021B">
        <w:tc>
          <w:tcPr>
            <w:tcW w:w="2235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Reticular formation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gridSpan w:val="2"/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N/P</w:t>
            </w:r>
          </w:p>
        </w:tc>
        <w:tc>
          <w:tcPr>
            <w:tcW w:w="850" w:type="dxa"/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N/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-</w:t>
            </w:r>
          </w:p>
        </w:tc>
      </w:tr>
      <w:tr w:rsidR="00794971" w:rsidRPr="00D664A9" w:rsidTr="005A021B">
        <w:tc>
          <w:tcPr>
            <w:tcW w:w="2235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AD790A" w:rsidRDefault="00794971" w:rsidP="008024C3">
            <w:pPr>
              <w:spacing w:line="360" w:lineRule="auto"/>
              <w:rPr>
                <w:color w:val="FF0000"/>
                <w:sz w:val="16"/>
                <w:szCs w:val="16"/>
                <w:lang w:eastAsia="en-GB"/>
              </w:rPr>
            </w:pPr>
            <w:proofErr w:type="spellStart"/>
            <w:r w:rsidRPr="00AD790A">
              <w:rPr>
                <w:color w:val="FF0000"/>
                <w:sz w:val="16"/>
                <w:szCs w:val="16"/>
                <w:lang w:eastAsia="en-GB"/>
              </w:rPr>
              <w:t>Substantia</w:t>
            </w:r>
            <w:proofErr w:type="spellEnd"/>
            <w:r w:rsidRPr="00AD790A">
              <w:rPr>
                <w:color w:val="FF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D790A">
              <w:rPr>
                <w:color w:val="FF0000"/>
                <w:sz w:val="16"/>
                <w:szCs w:val="16"/>
                <w:lang w:eastAsia="en-GB"/>
              </w:rPr>
              <w:t>nigra</w:t>
            </w:r>
            <w:proofErr w:type="spellEnd"/>
            <w:r w:rsidRPr="00AD790A">
              <w:rPr>
                <w:color w:val="FF0000"/>
                <w:sz w:val="16"/>
                <w:szCs w:val="16"/>
                <w:lang w:eastAsia="en-GB"/>
              </w:rPr>
              <w:t xml:space="preserve"> pars </w:t>
            </w:r>
            <w:proofErr w:type="spellStart"/>
            <w:r w:rsidRPr="00AD790A">
              <w:rPr>
                <w:color w:val="FF0000"/>
                <w:sz w:val="16"/>
                <w:szCs w:val="16"/>
                <w:lang w:eastAsia="en-GB"/>
              </w:rPr>
              <w:t>compacta</w:t>
            </w:r>
            <w:proofErr w:type="spellEnd"/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850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</w:tcPr>
          <w:p w:rsidR="00794971" w:rsidRPr="00FD03A0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FD03A0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850" w:type="dxa"/>
            <w:shd w:val="clear" w:color="auto" w:fill="auto"/>
          </w:tcPr>
          <w:p w:rsidR="00794971" w:rsidRPr="00272A1E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72A1E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794971" w:rsidRPr="00D664A9" w:rsidTr="005A021B">
        <w:tc>
          <w:tcPr>
            <w:tcW w:w="2235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Red nucleus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850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850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AD790A" w:rsidRDefault="00794971" w:rsidP="008024C3">
            <w:pPr>
              <w:spacing w:line="360" w:lineRule="auto"/>
              <w:jc w:val="center"/>
              <w:rPr>
                <w:color w:val="FF0000"/>
                <w:sz w:val="16"/>
                <w:szCs w:val="16"/>
                <w:lang w:eastAsia="en-GB"/>
              </w:rPr>
            </w:pPr>
            <w:r w:rsidRPr="00AD790A">
              <w:rPr>
                <w:color w:val="FF0000"/>
                <w:sz w:val="16"/>
                <w:szCs w:val="16"/>
                <w:lang w:eastAsia="en-GB"/>
              </w:rPr>
              <w:t>N/P</w:t>
            </w:r>
          </w:p>
        </w:tc>
      </w:tr>
      <w:tr w:rsidR="00794971" w:rsidRPr="00D664A9" w:rsidTr="005A021B">
        <w:tc>
          <w:tcPr>
            <w:tcW w:w="2235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 xml:space="preserve">Locus </w:t>
            </w:r>
            <w:proofErr w:type="spellStart"/>
            <w:r w:rsidRPr="00D664A9">
              <w:rPr>
                <w:color w:val="000000"/>
                <w:sz w:val="16"/>
                <w:szCs w:val="16"/>
                <w:lang w:eastAsia="en-GB"/>
              </w:rPr>
              <w:t>coeruleus</w:t>
            </w:r>
            <w:proofErr w:type="spellEnd"/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850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+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</w:t>
            </w:r>
          </w:p>
        </w:tc>
      </w:tr>
      <w:tr w:rsidR="00794971" w:rsidRPr="00D664A9" w:rsidTr="005A021B">
        <w:tc>
          <w:tcPr>
            <w:tcW w:w="2235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 xml:space="preserve">Pontine </w:t>
            </w:r>
            <w:proofErr w:type="spellStart"/>
            <w:r>
              <w:rPr>
                <w:color w:val="000000"/>
                <w:sz w:val="16"/>
                <w:szCs w:val="16"/>
                <w:lang w:eastAsia="en-GB"/>
              </w:rPr>
              <w:t>tegmentum</w:t>
            </w:r>
            <w:proofErr w:type="spellEnd"/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850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++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AD790A" w:rsidRDefault="00794971" w:rsidP="008024C3">
            <w:pPr>
              <w:tabs>
                <w:tab w:val="left" w:pos="12770"/>
              </w:tabs>
              <w:jc w:val="center"/>
              <w:rPr>
                <w:color w:val="FF0000"/>
                <w:sz w:val="16"/>
                <w:szCs w:val="16"/>
              </w:rPr>
            </w:pPr>
            <w:r w:rsidRPr="00AD790A">
              <w:rPr>
                <w:color w:val="FF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AD790A" w:rsidRDefault="00794971" w:rsidP="008024C3">
            <w:pPr>
              <w:tabs>
                <w:tab w:val="left" w:pos="12770"/>
              </w:tabs>
              <w:jc w:val="center"/>
              <w:rPr>
                <w:color w:val="FF0000"/>
                <w:sz w:val="16"/>
                <w:szCs w:val="16"/>
              </w:rPr>
            </w:pPr>
            <w:r w:rsidRPr="00AD790A">
              <w:rPr>
                <w:color w:val="FF0000"/>
                <w:sz w:val="16"/>
                <w:szCs w:val="16"/>
              </w:rPr>
              <w:t>++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</w:tr>
      <w:tr w:rsidR="00794971" w:rsidRPr="00D664A9" w:rsidTr="005A021B">
        <w:tc>
          <w:tcPr>
            <w:tcW w:w="2235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Pontine base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8024C3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850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794971" w:rsidRPr="00D664A9" w:rsidTr="005A021B">
        <w:tc>
          <w:tcPr>
            <w:tcW w:w="2235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664A9">
              <w:rPr>
                <w:color w:val="000000"/>
                <w:sz w:val="16"/>
                <w:szCs w:val="16"/>
                <w:lang w:eastAsia="en-GB"/>
              </w:rPr>
              <w:t>XIIth</w:t>
            </w:r>
            <w:proofErr w:type="spellEnd"/>
            <w:r w:rsidRPr="00D664A9">
              <w:rPr>
                <w:color w:val="000000"/>
                <w:sz w:val="16"/>
                <w:szCs w:val="16"/>
                <w:lang w:eastAsia="en-GB"/>
              </w:rPr>
              <w:t xml:space="preserve"> nerve nuclei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794971" w:rsidRPr="00D664A9" w:rsidTr="005A021B">
        <w:tc>
          <w:tcPr>
            <w:tcW w:w="2235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 xml:space="preserve">Dorsal motor nuclei </w:t>
            </w:r>
            <w:proofErr w:type="spellStart"/>
            <w:r w:rsidRPr="00D664A9">
              <w:rPr>
                <w:color w:val="000000"/>
                <w:sz w:val="16"/>
                <w:szCs w:val="16"/>
                <w:lang w:eastAsia="en-GB"/>
              </w:rPr>
              <w:t>Xth</w:t>
            </w:r>
            <w:proofErr w:type="spellEnd"/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794971" w:rsidRPr="00D664A9" w:rsidTr="005A021B">
        <w:tc>
          <w:tcPr>
            <w:tcW w:w="2235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Inferior olive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794971" w:rsidRPr="00D664A9" w:rsidTr="005A021B">
        <w:tc>
          <w:tcPr>
            <w:tcW w:w="2235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Pyramid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1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8024C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794971" w:rsidRPr="00D664A9" w:rsidTr="005A021B">
        <w:trPr>
          <w:trHeight w:val="168"/>
        </w:trPr>
        <w:tc>
          <w:tcPr>
            <w:tcW w:w="2235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120C6D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664A9">
              <w:rPr>
                <w:color w:val="000000"/>
                <w:sz w:val="16"/>
                <w:szCs w:val="16"/>
                <w:lang w:eastAsia="en-GB"/>
              </w:rPr>
              <w:t>Periaqueductal</w:t>
            </w:r>
            <w:proofErr w:type="spellEnd"/>
            <w:r w:rsidRPr="00D664A9">
              <w:rPr>
                <w:color w:val="000000"/>
                <w:sz w:val="16"/>
                <w:szCs w:val="16"/>
                <w:lang w:eastAsia="en-GB"/>
              </w:rPr>
              <w:t xml:space="preserve"> gray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1" w:type="dxa"/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1" w:type="dxa"/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1" w:type="dxa"/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0" w:type="dxa"/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794971" w:rsidRPr="00D664A9" w:rsidTr="005A021B">
        <w:tc>
          <w:tcPr>
            <w:tcW w:w="2235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120C6D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Cerebellum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</w:t>
            </w:r>
            <w:r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851" w:type="dxa"/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+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735A76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850" w:type="dxa"/>
          </w:tcPr>
          <w:p w:rsidR="00794971" w:rsidRPr="00D664A9" w:rsidRDefault="00794971" w:rsidP="007D5F80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851" w:type="dxa"/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851" w:type="dxa"/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+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735A76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850" w:type="dxa"/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709" w:type="dxa"/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+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735A76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</w:tr>
      <w:tr w:rsidR="00794971" w:rsidRPr="00D664A9" w:rsidTr="005A021B">
        <w:tc>
          <w:tcPr>
            <w:tcW w:w="2235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120C6D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664A9">
              <w:rPr>
                <w:color w:val="000000"/>
                <w:sz w:val="16"/>
                <w:szCs w:val="16"/>
                <w:lang w:eastAsia="en-GB"/>
              </w:rPr>
              <w:t>Vermis</w:t>
            </w:r>
            <w:proofErr w:type="spellEnd"/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851" w:type="dxa"/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+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735A76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850" w:type="dxa"/>
          </w:tcPr>
          <w:p w:rsidR="00794971" w:rsidRPr="00D664A9" w:rsidRDefault="00794971" w:rsidP="007D5F80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851" w:type="dxa"/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51" w:type="dxa"/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735A76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A</w:t>
            </w:r>
          </w:p>
        </w:tc>
        <w:tc>
          <w:tcPr>
            <w:tcW w:w="850" w:type="dxa"/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++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N/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N/P</w:t>
            </w:r>
          </w:p>
        </w:tc>
      </w:tr>
      <w:tr w:rsidR="00794971" w:rsidRPr="00D664A9" w:rsidTr="005A021B">
        <w:tc>
          <w:tcPr>
            <w:tcW w:w="2235" w:type="dxa"/>
            <w:tcBorders>
              <w:left w:val="single" w:sz="4" w:space="0" w:color="auto"/>
              <w:right w:val="single" w:sz="12" w:space="0" w:color="auto"/>
            </w:tcBorders>
          </w:tcPr>
          <w:p w:rsidR="00794971" w:rsidRPr="00D664A9" w:rsidRDefault="00794971" w:rsidP="00120C6D">
            <w:pPr>
              <w:spacing w:line="360" w:lineRule="auto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Dentate nucleus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735A76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850" w:type="dxa"/>
          </w:tcPr>
          <w:p w:rsidR="00794971" w:rsidRPr="00D664A9" w:rsidRDefault="00794971" w:rsidP="007D5F80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851" w:type="dxa"/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851" w:type="dxa"/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34" w:type="dxa"/>
            <w:gridSpan w:val="2"/>
          </w:tcPr>
          <w:p w:rsidR="00794971" w:rsidRPr="00D664A9" w:rsidRDefault="00794971" w:rsidP="00735A76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850" w:type="dxa"/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D664A9">
              <w:rPr>
                <w:color w:val="000000"/>
                <w:sz w:val="16"/>
                <w:szCs w:val="16"/>
                <w:lang w:eastAsia="en-GB"/>
              </w:rPr>
              <w:t>N/</w:t>
            </w:r>
            <w:r>
              <w:rPr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9" w:type="dxa"/>
          </w:tcPr>
          <w:p w:rsidR="00794971" w:rsidRPr="00D664A9" w:rsidRDefault="00794971" w:rsidP="00735A76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4971" w:rsidRPr="00D664A9" w:rsidRDefault="00794971" w:rsidP="00735A76">
            <w:pPr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N/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794971" w:rsidRPr="00D664A9" w:rsidRDefault="00794971" w:rsidP="00735A76">
            <w:pPr>
              <w:tabs>
                <w:tab w:val="left" w:pos="12770"/>
              </w:tabs>
              <w:jc w:val="center"/>
              <w:rPr>
                <w:sz w:val="16"/>
                <w:szCs w:val="16"/>
              </w:rPr>
            </w:pPr>
            <w:r w:rsidRPr="00D664A9">
              <w:rPr>
                <w:sz w:val="16"/>
                <w:szCs w:val="16"/>
              </w:rPr>
              <w:t>-</w:t>
            </w:r>
          </w:p>
        </w:tc>
      </w:tr>
      <w:tr w:rsidR="00794971" w:rsidRPr="00D664A9" w:rsidTr="00C23A40">
        <w:tc>
          <w:tcPr>
            <w:tcW w:w="15276" w:type="dxa"/>
            <w:gridSpan w:val="19"/>
            <w:tcBorders>
              <w:left w:val="single" w:sz="4" w:space="0" w:color="auto"/>
              <w:right w:val="single" w:sz="4" w:space="0" w:color="auto"/>
            </w:tcBorders>
          </w:tcPr>
          <w:p w:rsidR="00794971" w:rsidRPr="00D664A9" w:rsidRDefault="00794971" w:rsidP="00794971">
            <w:pPr>
              <w:tabs>
                <w:tab w:val="left" w:pos="12770"/>
              </w:tabs>
              <w:rPr>
                <w:sz w:val="16"/>
                <w:szCs w:val="16"/>
              </w:rPr>
            </w:pPr>
            <w:r w:rsidRPr="00412D4C">
              <w:rPr>
                <w:color w:val="000000"/>
                <w:sz w:val="16"/>
                <w:szCs w:val="16"/>
                <w:lang w:eastAsia="en-GB"/>
              </w:rPr>
              <w:t>Key:  - = absent; + = occasional/mild; ++ = moderate; +++ = severe</w:t>
            </w:r>
            <w:r>
              <w:rPr>
                <w:color w:val="000000"/>
                <w:sz w:val="16"/>
                <w:szCs w:val="16"/>
                <w:lang w:eastAsia="en-GB"/>
              </w:rPr>
              <w:t>/frequent</w:t>
            </w:r>
            <w:r w:rsidRPr="00412D4C">
              <w:rPr>
                <w:color w:val="000000"/>
                <w:sz w:val="16"/>
                <w:szCs w:val="16"/>
                <w:lang w:eastAsia="en-GB"/>
              </w:rPr>
              <w:t xml:space="preserve">,  </w:t>
            </w:r>
            <w:r w:rsidRPr="00471103">
              <w:rPr>
                <w:color w:val="000000"/>
                <w:sz w:val="16"/>
                <w:szCs w:val="16"/>
                <w:lang w:eastAsia="en-GB"/>
              </w:rPr>
              <w:t>Tau</w:t>
            </w:r>
            <w:r w:rsidRPr="00412D4C">
              <w:rPr>
                <w:color w:val="000000"/>
                <w:sz w:val="16"/>
                <w:szCs w:val="16"/>
                <w:lang w:eastAsia="en-GB"/>
              </w:rPr>
              <w:t xml:space="preserve"> [ - = absent; + =</w:t>
            </w:r>
            <w:r>
              <w:rPr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eastAsia="en-GB"/>
              </w:rPr>
              <w:t>Neurofibrillary</w:t>
            </w:r>
            <w:proofErr w:type="spellEnd"/>
            <w:r>
              <w:rPr>
                <w:color w:val="000000"/>
                <w:sz w:val="16"/>
                <w:szCs w:val="16"/>
                <w:lang w:eastAsia="en-GB"/>
              </w:rPr>
              <w:t xml:space="preserve"> tangles/</w:t>
            </w:r>
            <w:r w:rsidRPr="00412D4C">
              <w:rPr>
                <w:color w:val="000000"/>
                <w:sz w:val="16"/>
                <w:szCs w:val="16"/>
                <w:lang w:eastAsia="en-GB"/>
              </w:rPr>
              <w:t xml:space="preserve"> abnormal </w:t>
            </w:r>
            <w:proofErr w:type="spellStart"/>
            <w:r>
              <w:rPr>
                <w:color w:val="000000"/>
                <w:sz w:val="16"/>
                <w:szCs w:val="16"/>
                <w:lang w:eastAsia="en-GB"/>
              </w:rPr>
              <w:t>neurites</w:t>
            </w:r>
            <w:proofErr w:type="spellEnd"/>
            <w:r>
              <w:rPr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412D4C">
              <w:rPr>
                <w:color w:val="000000"/>
                <w:sz w:val="16"/>
                <w:szCs w:val="16"/>
                <w:lang w:eastAsia="en-GB"/>
              </w:rPr>
              <w:t>neuropil</w:t>
            </w:r>
            <w:proofErr w:type="spellEnd"/>
            <w:r w:rsidRPr="00412D4C">
              <w:rPr>
                <w:color w:val="000000"/>
                <w:sz w:val="16"/>
                <w:szCs w:val="16"/>
                <w:lang w:eastAsia="en-GB"/>
              </w:rPr>
              <w:t xml:space="preserve"> threads; </w:t>
            </w:r>
            <w:r w:rsidRPr="00412D4C">
              <w:rPr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71103">
              <w:rPr>
                <w:color w:val="000000"/>
                <w:sz w:val="16"/>
                <w:szCs w:val="16"/>
                <w:lang w:eastAsia="en-GB"/>
              </w:rPr>
              <w:t>Aβ</w:t>
            </w:r>
            <w:proofErr w:type="spellEnd"/>
            <w:r>
              <w:rPr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412D4C">
              <w:rPr>
                <w:color w:val="000000"/>
                <w:sz w:val="16"/>
                <w:szCs w:val="16"/>
                <w:lang w:eastAsia="en-GB"/>
              </w:rPr>
              <w:t>[D: diffu</w:t>
            </w:r>
            <w:r>
              <w:rPr>
                <w:color w:val="000000"/>
                <w:sz w:val="16"/>
                <w:szCs w:val="16"/>
                <w:lang w:eastAsia="en-GB"/>
              </w:rPr>
              <w:t>se plaques, M: mature plaques];</w:t>
            </w:r>
            <w:r w:rsidRPr="00412D4C">
              <w:rPr>
                <w:color w:val="000000"/>
                <w:sz w:val="16"/>
                <w:szCs w:val="16"/>
                <w:lang w:eastAsia="en-GB"/>
              </w:rPr>
              <w:t xml:space="preserve"> N/A: not available</w:t>
            </w:r>
            <w:r>
              <w:rPr>
                <w:color w:val="000000"/>
                <w:sz w:val="16"/>
                <w:szCs w:val="16"/>
                <w:lang w:eastAsia="en-GB"/>
              </w:rPr>
              <w:t>; N/P: not performed; Assessment: LB- α-</w:t>
            </w:r>
            <w:proofErr w:type="spellStart"/>
            <w:r>
              <w:rPr>
                <w:color w:val="000000"/>
                <w:sz w:val="16"/>
                <w:szCs w:val="16"/>
                <w:lang w:eastAsia="en-GB"/>
              </w:rPr>
              <w:t>syn</w:t>
            </w:r>
            <w:proofErr w:type="spellEnd"/>
            <w:r>
              <w:rPr>
                <w:color w:val="000000"/>
                <w:sz w:val="16"/>
                <w:szCs w:val="16"/>
                <w:lang w:eastAsia="en-GB"/>
              </w:rPr>
              <w:t xml:space="preserve">, Tau- AT8, NL-H&amp;E, </w:t>
            </w:r>
            <w:proofErr w:type="spellStart"/>
            <w:r>
              <w:rPr>
                <w:color w:val="000000"/>
                <w:sz w:val="16"/>
                <w:szCs w:val="16"/>
                <w:lang w:eastAsia="en-GB"/>
              </w:rPr>
              <w:t>Gliosis</w:t>
            </w:r>
            <w:proofErr w:type="spellEnd"/>
            <w:r>
              <w:rPr>
                <w:color w:val="000000"/>
                <w:sz w:val="16"/>
                <w:szCs w:val="16"/>
                <w:lang w:eastAsia="en-GB"/>
              </w:rPr>
              <w:t xml:space="preserve">- GFAP; CAA- </w:t>
            </w:r>
            <w:proofErr w:type="spellStart"/>
            <w:r>
              <w:rPr>
                <w:color w:val="000000"/>
                <w:sz w:val="16"/>
                <w:szCs w:val="16"/>
                <w:lang w:eastAsia="en-GB"/>
              </w:rPr>
              <w:t>A</w:t>
            </w:r>
            <w:r w:rsidRPr="00D664A9">
              <w:rPr>
                <w:color w:val="000000"/>
                <w:sz w:val="16"/>
                <w:szCs w:val="16"/>
                <w:lang w:eastAsia="en-GB"/>
              </w:rPr>
              <w:t>β</w:t>
            </w:r>
            <w:proofErr w:type="spellEnd"/>
          </w:p>
        </w:tc>
      </w:tr>
    </w:tbl>
    <w:p w:rsidR="00F1655B" w:rsidRPr="00ED4718" w:rsidRDefault="00F1655B" w:rsidP="00ED4718">
      <w:pPr>
        <w:tabs>
          <w:tab w:val="left" w:pos="12770"/>
        </w:tabs>
      </w:pPr>
      <w:bookmarkStart w:id="0" w:name="_GoBack"/>
      <w:bookmarkEnd w:id="0"/>
    </w:p>
    <w:sectPr w:rsidR="00F1655B" w:rsidRPr="00ED4718" w:rsidSect="00ED471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308C" w:rsidRDefault="0076308C" w:rsidP="00ED4718">
      <w:r>
        <w:separator/>
      </w:r>
    </w:p>
  </w:endnote>
  <w:endnote w:type="continuationSeparator" w:id="0">
    <w:p w:rsidR="0076308C" w:rsidRDefault="0076308C" w:rsidP="00ED47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308C" w:rsidRDefault="0076308C" w:rsidP="00ED4718">
      <w:r>
        <w:separator/>
      </w:r>
    </w:p>
  </w:footnote>
  <w:footnote w:type="continuationSeparator" w:id="0">
    <w:p w:rsidR="0076308C" w:rsidRDefault="0076308C" w:rsidP="00ED47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D4718"/>
    <w:rsid w:val="0003012B"/>
    <w:rsid w:val="00050752"/>
    <w:rsid w:val="000654E6"/>
    <w:rsid w:val="00093D67"/>
    <w:rsid w:val="0009783A"/>
    <w:rsid w:val="000B418A"/>
    <w:rsid w:val="000E61BC"/>
    <w:rsid w:val="00100A21"/>
    <w:rsid w:val="00120C6D"/>
    <w:rsid w:val="00165E38"/>
    <w:rsid w:val="002413C7"/>
    <w:rsid w:val="00272A1E"/>
    <w:rsid w:val="002976C0"/>
    <w:rsid w:val="002A753D"/>
    <w:rsid w:val="002E1313"/>
    <w:rsid w:val="003D3093"/>
    <w:rsid w:val="00424494"/>
    <w:rsid w:val="00443DBF"/>
    <w:rsid w:val="00471103"/>
    <w:rsid w:val="00477D4A"/>
    <w:rsid w:val="0049034C"/>
    <w:rsid w:val="004E1C8D"/>
    <w:rsid w:val="00513ED8"/>
    <w:rsid w:val="0053054D"/>
    <w:rsid w:val="00555E9D"/>
    <w:rsid w:val="005A021B"/>
    <w:rsid w:val="005B7FA5"/>
    <w:rsid w:val="005E56A9"/>
    <w:rsid w:val="005F17F7"/>
    <w:rsid w:val="006A124D"/>
    <w:rsid w:val="006A4381"/>
    <w:rsid w:val="006A691A"/>
    <w:rsid w:val="006C6BDD"/>
    <w:rsid w:val="006F4CCA"/>
    <w:rsid w:val="00735A76"/>
    <w:rsid w:val="00753983"/>
    <w:rsid w:val="0076308C"/>
    <w:rsid w:val="00794971"/>
    <w:rsid w:val="007A64B3"/>
    <w:rsid w:val="007D5F80"/>
    <w:rsid w:val="007F6CC7"/>
    <w:rsid w:val="008017E0"/>
    <w:rsid w:val="008024C3"/>
    <w:rsid w:val="008064AF"/>
    <w:rsid w:val="0082523B"/>
    <w:rsid w:val="00827F1B"/>
    <w:rsid w:val="00862F50"/>
    <w:rsid w:val="00885BDD"/>
    <w:rsid w:val="008869F4"/>
    <w:rsid w:val="008A4ABF"/>
    <w:rsid w:val="008B2BFE"/>
    <w:rsid w:val="008E68CB"/>
    <w:rsid w:val="008F5D82"/>
    <w:rsid w:val="009122D4"/>
    <w:rsid w:val="00922178"/>
    <w:rsid w:val="0092549B"/>
    <w:rsid w:val="00994E1D"/>
    <w:rsid w:val="009C3A2D"/>
    <w:rsid w:val="009D5398"/>
    <w:rsid w:val="00A30D92"/>
    <w:rsid w:val="00A323D8"/>
    <w:rsid w:val="00AD790A"/>
    <w:rsid w:val="00AE3CBC"/>
    <w:rsid w:val="00AE69AD"/>
    <w:rsid w:val="00AF3E25"/>
    <w:rsid w:val="00B20008"/>
    <w:rsid w:val="00B85A95"/>
    <w:rsid w:val="00BC3712"/>
    <w:rsid w:val="00BF449A"/>
    <w:rsid w:val="00C0549F"/>
    <w:rsid w:val="00C71922"/>
    <w:rsid w:val="00C84027"/>
    <w:rsid w:val="00C95ED4"/>
    <w:rsid w:val="00D10E31"/>
    <w:rsid w:val="00D26CA8"/>
    <w:rsid w:val="00D52FC0"/>
    <w:rsid w:val="00D664A9"/>
    <w:rsid w:val="00D86207"/>
    <w:rsid w:val="00DF758A"/>
    <w:rsid w:val="00E10721"/>
    <w:rsid w:val="00E25269"/>
    <w:rsid w:val="00EB0B1C"/>
    <w:rsid w:val="00ED4718"/>
    <w:rsid w:val="00F1655B"/>
    <w:rsid w:val="00F56D40"/>
    <w:rsid w:val="00F6775E"/>
    <w:rsid w:val="00F91EE9"/>
    <w:rsid w:val="00FA5502"/>
    <w:rsid w:val="00FB3E94"/>
    <w:rsid w:val="00FB6642"/>
    <w:rsid w:val="00FD03A0"/>
    <w:rsid w:val="00FF0A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718"/>
    <w:rPr>
      <w:rFonts w:eastAsia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0549F"/>
    <w:rPr>
      <w:i/>
      <w:iCs/>
    </w:rPr>
  </w:style>
  <w:style w:type="paragraph" w:styleId="NoSpacing">
    <w:name w:val="No Spacing"/>
    <w:uiPriority w:val="1"/>
    <w:qFormat/>
    <w:rsid w:val="00C0549F"/>
    <w:rPr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C054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ED471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D4718"/>
    <w:rPr>
      <w:rFonts w:eastAsia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ED471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D4718"/>
    <w:rPr>
      <w:rFonts w:eastAsia="Times New Roman"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6F4C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054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54D"/>
    <w:rPr>
      <w:rFonts w:ascii="Tahoma" w:eastAsia="Times New Roman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1BD87BA-9238-46B4-8189-6E3FF337D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87</Words>
  <Characters>391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paudel</dc:creator>
  <cp:lastModifiedBy>eBulagao</cp:lastModifiedBy>
  <cp:revision>4</cp:revision>
  <dcterms:created xsi:type="dcterms:W3CDTF">2014-10-24T13:21:00Z</dcterms:created>
  <dcterms:modified xsi:type="dcterms:W3CDTF">2014-10-28T15:49:00Z</dcterms:modified>
</cp:coreProperties>
</file>